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37B10A" w14:textId="2EF4EC21" w:rsidR="00FC6133" w:rsidRPr="00F413E6" w:rsidRDefault="00FC6133" w:rsidP="00FC6133">
      <w:pPr>
        <w:rPr>
          <w:rFonts w:ascii="Times New Roman" w:hAnsi="Times New Roman" w:cs="Times New Roman"/>
          <w:i/>
          <w:iCs/>
          <w:sz w:val="20"/>
          <w:szCs w:val="20"/>
        </w:rPr>
      </w:pPr>
      <w:r w:rsidRPr="00F413E6">
        <w:rPr>
          <w:rFonts w:ascii="Times New Roman" w:hAnsi="Times New Roman" w:cs="Times New Roman"/>
          <w:i/>
          <w:iCs/>
          <w:sz w:val="20"/>
          <w:szCs w:val="20"/>
        </w:rPr>
        <w:t xml:space="preserve">Supplementary </w:t>
      </w:r>
      <w:r>
        <w:rPr>
          <w:rFonts w:ascii="Times New Roman" w:hAnsi="Times New Roman" w:cs="Times New Roman"/>
          <w:i/>
          <w:iCs/>
          <w:sz w:val="20"/>
          <w:szCs w:val="20"/>
        </w:rPr>
        <w:t>Data</w:t>
      </w:r>
      <w:r w:rsidRPr="00F413E6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r>
        <w:rPr>
          <w:rFonts w:ascii="Times New Roman" w:hAnsi="Times New Roman" w:cs="Times New Roman"/>
          <w:i/>
          <w:iCs/>
          <w:sz w:val="20"/>
          <w:szCs w:val="20"/>
        </w:rPr>
        <w:t>5</w:t>
      </w:r>
      <w:r w:rsidRPr="00F413E6">
        <w:rPr>
          <w:rFonts w:ascii="Times New Roman" w:hAnsi="Times New Roman" w:cs="Times New Roman"/>
          <w:i/>
          <w:iCs/>
          <w:sz w:val="20"/>
          <w:szCs w:val="20"/>
        </w:rPr>
        <w:t xml:space="preserve">: </w:t>
      </w:r>
      <w:r w:rsidRPr="00F413E6">
        <w:rPr>
          <w:rFonts w:ascii="Times New Roman" w:hAnsi="Times New Roman" w:cs="Times New Roman"/>
          <w:iCs/>
          <w:sz w:val="20"/>
          <w:szCs w:val="20"/>
        </w:rPr>
        <w:t>Characteristics of participants included in the Multi-Ethnic Study of Atherosclerosis analyses.</w:t>
      </w:r>
    </w:p>
    <w:tbl>
      <w:tblPr>
        <w:tblW w:w="0" w:type="auto"/>
        <w:tblInd w:w="-714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  <w:tblCaption w:val="Table 2: UKB participant characteristics"/>
        <w:tblDescription w:val="able 2: UKB participant characteristics"/>
      </w:tblPr>
      <w:tblGrid>
        <w:gridCol w:w="3261"/>
        <w:gridCol w:w="850"/>
        <w:gridCol w:w="709"/>
        <w:gridCol w:w="709"/>
        <w:gridCol w:w="709"/>
        <w:gridCol w:w="567"/>
        <w:gridCol w:w="708"/>
        <w:gridCol w:w="567"/>
        <w:gridCol w:w="709"/>
        <w:gridCol w:w="567"/>
        <w:gridCol w:w="708"/>
      </w:tblGrid>
      <w:tr w:rsidR="00FC6133" w:rsidRPr="00F413E6" w14:paraId="34618054" w14:textId="77777777" w:rsidTr="00BC2F06">
        <w:trPr>
          <w:trHeight w:val="67"/>
        </w:trPr>
        <w:tc>
          <w:tcPr>
            <w:tcW w:w="326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8FB2B7" w14:textId="77777777" w:rsidR="00FC6133" w:rsidRPr="00F413E6" w:rsidRDefault="00FC6133" w:rsidP="00BC2F0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C7E083" w14:textId="77777777" w:rsidR="00FC6133" w:rsidRPr="00F413E6" w:rsidRDefault="00FC6133" w:rsidP="00BC2F06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b/>
                <w:sz w:val="20"/>
                <w:szCs w:val="20"/>
              </w:rPr>
              <w:t>All</w:t>
            </w:r>
          </w:p>
        </w:tc>
        <w:tc>
          <w:tcPr>
            <w:tcW w:w="5244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FCC6C0" w14:textId="77777777" w:rsidR="00FC6133" w:rsidRPr="00F413E6" w:rsidRDefault="00FC6133" w:rsidP="00BC2F06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b/>
                <w:sz w:val="20"/>
                <w:szCs w:val="20"/>
              </w:rPr>
              <w:t>By Height-GaP Quartile</w:t>
            </w:r>
          </w:p>
        </w:tc>
      </w:tr>
      <w:tr w:rsidR="00FC6133" w:rsidRPr="00F413E6" w14:paraId="554BD467" w14:textId="77777777" w:rsidTr="00BC2F06">
        <w:trPr>
          <w:trHeight w:val="49"/>
        </w:trPr>
        <w:tc>
          <w:tcPr>
            <w:tcW w:w="32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84E26C" w14:textId="77777777" w:rsidR="00FC6133" w:rsidRPr="00F413E6" w:rsidRDefault="00FC6133" w:rsidP="00BC2F0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EEFCC9" w14:textId="77777777" w:rsidR="00FC6133" w:rsidRPr="00F413E6" w:rsidRDefault="00FC6133" w:rsidP="00BC2F0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6483AA" w14:textId="77777777" w:rsidR="00FC6133" w:rsidRPr="00F413E6" w:rsidRDefault="00FC6133" w:rsidP="00BC2F06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1BBFAA" w14:textId="77777777" w:rsidR="00FC6133" w:rsidRPr="00F413E6" w:rsidRDefault="00FC6133" w:rsidP="00BC2F06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94AB5D" w14:textId="77777777" w:rsidR="00FC6133" w:rsidRPr="00F413E6" w:rsidRDefault="00FC6133" w:rsidP="00BC2F06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7EB0A7" w14:textId="77777777" w:rsidR="00FC6133" w:rsidRPr="00F413E6" w:rsidRDefault="00FC6133" w:rsidP="00BC2F06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b/>
                <w:sz w:val="20"/>
                <w:szCs w:val="20"/>
              </w:rPr>
              <w:t>4</w:t>
            </w:r>
          </w:p>
        </w:tc>
      </w:tr>
      <w:tr w:rsidR="00FC6133" w:rsidRPr="00F413E6" w14:paraId="10AF8626" w14:textId="77777777" w:rsidTr="00BC2F06">
        <w:trPr>
          <w:trHeight w:val="158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20562C" w14:textId="77777777" w:rsidR="00FC6133" w:rsidRPr="00F413E6" w:rsidRDefault="00FC6133" w:rsidP="00BC2F06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bCs/>
                <w:sz w:val="20"/>
                <w:szCs w:val="20"/>
              </w:rPr>
              <w:t>No.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896BF42" w14:textId="77777777" w:rsidR="00FC6133" w:rsidRPr="00F413E6" w:rsidRDefault="00FC6133" w:rsidP="00BC2F0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,352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A3428AF" w14:textId="77777777" w:rsidR="00FC6133" w:rsidRPr="00F413E6" w:rsidRDefault="00FC6133" w:rsidP="00BC2F0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sz w:val="20"/>
                <w:szCs w:val="20"/>
              </w:rPr>
              <w:t>1,588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E099605" w14:textId="77777777" w:rsidR="00FC6133" w:rsidRPr="00F413E6" w:rsidRDefault="00FC6133" w:rsidP="00BC2F0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sz w:val="20"/>
                <w:szCs w:val="20"/>
              </w:rPr>
              <w:t>1,588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0CD0C7D" w14:textId="77777777" w:rsidR="00FC6133" w:rsidRPr="00F413E6" w:rsidRDefault="00FC6133" w:rsidP="00BC2F0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sz w:val="20"/>
                <w:szCs w:val="20"/>
              </w:rPr>
              <w:t>1,588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5650CFA" w14:textId="77777777" w:rsidR="00FC6133" w:rsidRPr="00F413E6" w:rsidRDefault="00FC6133" w:rsidP="00BC2F0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sz w:val="20"/>
                <w:szCs w:val="20"/>
              </w:rPr>
              <w:t>1,588</w:t>
            </w:r>
          </w:p>
        </w:tc>
      </w:tr>
      <w:tr w:rsidR="00FC6133" w:rsidRPr="00F413E6" w14:paraId="1EA84BCC" w14:textId="77777777" w:rsidTr="00BC2F06">
        <w:trPr>
          <w:trHeight w:val="63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BA238A" w14:textId="77777777" w:rsidR="00FC6133" w:rsidRPr="00F413E6" w:rsidRDefault="00FC6133" w:rsidP="00BC2F06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bCs/>
                <w:sz w:val="20"/>
                <w:szCs w:val="20"/>
              </w:rPr>
              <w:t>Sex, no. (%)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7F246C3" w14:textId="77777777" w:rsidR="00FC6133" w:rsidRPr="00F413E6" w:rsidRDefault="00FC6133" w:rsidP="00BC2F0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4919AAF" w14:textId="77777777" w:rsidR="00FC6133" w:rsidRPr="00F413E6" w:rsidRDefault="00FC6133" w:rsidP="00BC2F0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0E7D801" w14:textId="77777777" w:rsidR="00FC6133" w:rsidRPr="00F413E6" w:rsidRDefault="00FC6133" w:rsidP="00BC2F0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956938D" w14:textId="77777777" w:rsidR="00FC6133" w:rsidRPr="00F413E6" w:rsidRDefault="00FC6133" w:rsidP="00BC2F0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967655C" w14:textId="77777777" w:rsidR="00FC6133" w:rsidRPr="00F413E6" w:rsidRDefault="00FC6133" w:rsidP="00BC2F0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C6133" w:rsidRPr="00F413E6" w14:paraId="0A546F98" w14:textId="77777777" w:rsidTr="00BC2F06">
        <w:trPr>
          <w:trHeight w:val="63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708EA0" w14:textId="77777777" w:rsidR="00FC6133" w:rsidRPr="00F413E6" w:rsidRDefault="00FC6133" w:rsidP="00BC2F06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Female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E1C6ED6" w14:textId="77777777" w:rsidR="00FC6133" w:rsidRPr="00F413E6" w:rsidRDefault="00FC6133" w:rsidP="00BC2F0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323 (52.3)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3D4D200" w14:textId="77777777" w:rsidR="00FC6133" w:rsidRPr="00F413E6" w:rsidRDefault="00FC6133" w:rsidP="00BC2F0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1 (52.3)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688FDB3" w14:textId="77777777" w:rsidR="00FC6133" w:rsidRPr="00F413E6" w:rsidRDefault="00FC6133" w:rsidP="00BC2F0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0 (52.3)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079A29B" w14:textId="77777777" w:rsidR="00FC6133" w:rsidRPr="00F413E6" w:rsidRDefault="00FC6133" w:rsidP="00BC2F0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2 (52.3)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55FE156" w14:textId="77777777" w:rsidR="00FC6133" w:rsidRPr="00F413E6" w:rsidRDefault="00FC6133" w:rsidP="00BC2F0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0 (52.3)</w:t>
            </w:r>
          </w:p>
        </w:tc>
      </w:tr>
      <w:tr w:rsidR="00FC6133" w:rsidRPr="00F413E6" w14:paraId="078D642B" w14:textId="77777777" w:rsidTr="00BC2F06">
        <w:trPr>
          <w:trHeight w:val="63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49DB68" w14:textId="77777777" w:rsidR="00FC6133" w:rsidRPr="00F413E6" w:rsidRDefault="00FC6133" w:rsidP="00BC2F06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Male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072FFAC" w14:textId="77777777" w:rsidR="00FC6133" w:rsidRPr="00F413E6" w:rsidRDefault="00FC6133" w:rsidP="00BC2F0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029 (47.7)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6C7299F" w14:textId="77777777" w:rsidR="00FC6133" w:rsidRPr="00F413E6" w:rsidRDefault="00FC6133" w:rsidP="00BC2F0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7 (47.7)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194A52F" w14:textId="77777777" w:rsidR="00FC6133" w:rsidRPr="00F413E6" w:rsidRDefault="00FC6133" w:rsidP="00BC2F0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8 (47.7)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E91DB02" w14:textId="77777777" w:rsidR="00FC6133" w:rsidRPr="00F413E6" w:rsidRDefault="00FC6133" w:rsidP="00BC2F0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6 (47.6)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C8BBAE3" w14:textId="77777777" w:rsidR="00FC6133" w:rsidRPr="00F413E6" w:rsidRDefault="00FC6133" w:rsidP="00BC2F0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8 (47.7)</w:t>
            </w:r>
          </w:p>
        </w:tc>
      </w:tr>
      <w:tr w:rsidR="00FC6133" w:rsidRPr="00F413E6" w14:paraId="43471F41" w14:textId="77777777" w:rsidTr="00BC2F06">
        <w:trPr>
          <w:trHeight w:val="235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4886F5" w14:textId="77777777" w:rsidR="00FC6133" w:rsidRPr="00F413E6" w:rsidRDefault="00FC6133" w:rsidP="00BC2F06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bCs/>
                <w:sz w:val="20"/>
                <w:szCs w:val="20"/>
              </w:rPr>
              <w:t>Age, years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76E4DD4" w14:textId="77777777" w:rsidR="00FC6133" w:rsidRPr="00F413E6" w:rsidRDefault="00FC6133" w:rsidP="00BC2F0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.2 (10.3)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DAC9C47" w14:textId="77777777" w:rsidR="00FC6133" w:rsidRPr="00F413E6" w:rsidRDefault="00FC6133" w:rsidP="00BC2F0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.7 (10.1)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1F4169B" w14:textId="77777777" w:rsidR="00FC6133" w:rsidRPr="00F413E6" w:rsidRDefault="00FC6133" w:rsidP="00BC2F0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sz w:val="20"/>
                <w:szCs w:val="20"/>
              </w:rPr>
              <w:t>63.5 (10.1)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C13DE60" w14:textId="77777777" w:rsidR="00FC6133" w:rsidRPr="00F413E6" w:rsidRDefault="00FC6133" w:rsidP="00BC2F0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sz w:val="20"/>
                <w:szCs w:val="20"/>
              </w:rPr>
              <w:t>60.8 (9.7)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146C6D7" w14:textId="77777777" w:rsidR="00FC6133" w:rsidRPr="00F413E6" w:rsidRDefault="00FC6133" w:rsidP="00BC2F0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sz w:val="20"/>
                <w:szCs w:val="20"/>
              </w:rPr>
              <w:t>58.0 (9.0)</w:t>
            </w:r>
          </w:p>
        </w:tc>
      </w:tr>
      <w:tr w:rsidR="00FC6133" w:rsidRPr="00F413E6" w14:paraId="38AC2168" w14:textId="77777777" w:rsidTr="00BC2F06">
        <w:trPr>
          <w:trHeight w:val="184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86E698" w14:textId="77777777" w:rsidR="00FC6133" w:rsidRPr="00F413E6" w:rsidRDefault="00FC6133" w:rsidP="00BC2F06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44910DD" w14:textId="77777777" w:rsidR="00FC6133" w:rsidRPr="00F413E6" w:rsidRDefault="00FC6133" w:rsidP="00BC2F0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218B83D" w14:textId="77777777" w:rsidR="00FC6133" w:rsidRPr="00F413E6" w:rsidRDefault="00FC6133" w:rsidP="00BC2F0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960E0B7" w14:textId="77777777" w:rsidR="00FC6133" w:rsidRPr="00F413E6" w:rsidRDefault="00FC6133" w:rsidP="00BC2F0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4999D2E" w14:textId="77777777" w:rsidR="00FC6133" w:rsidRPr="00F413E6" w:rsidRDefault="00FC6133" w:rsidP="00BC2F0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42FB93D" w14:textId="77777777" w:rsidR="00FC6133" w:rsidRPr="00F413E6" w:rsidRDefault="00FC6133" w:rsidP="00BC2F0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5E23699" w14:textId="77777777" w:rsidR="00FC6133" w:rsidRPr="00F413E6" w:rsidRDefault="00FC6133" w:rsidP="00BC2F0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2555276" w14:textId="77777777" w:rsidR="00FC6133" w:rsidRPr="00F413E6" w:rsidRDefault="00FC6133" w:rsidP="00BC2F0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E4972A0" w14:textId="77777777" w:rsidR="00FC6133" w:rsidRPr="00F413E6" w:rsidRDefault="00FC6133" w:rsidP="00BC2F0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2BF4468" w14:textId="77777777" w:rsidR="00FC6133" w:rsidRPr="00F413E6" w:rsidRDefault="00FC6133" w:rsidP="00BC2F0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EB03348" w14:textId="77777777" w:rsidR="00FC6133" w:rsidRPr="00F413E6" w:rsidRDefault="00FC6133" w:rsidP="00BC2F0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</w:tr>
      <w:tr w:rsidR="00FC6133" w:rsidRPr="00F413E6" w14:paraId="4740E109" w14:textId="77777777" w:rsidTr="00BC2F06">
        <w:trPr>
          <w:trHeight w:val="184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8A5ADD" w14:textId="77777777" w:rsidR="00FC6133" w:rsidRPr="00F413E6" w:rsidRDefault="00FC6133" w:rsidP="00BC2F06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bCs/>
                <w:sz w:val="20"/>
                <w:szCs w:val="20"/>
              </w:rPr>
              <w:t>Genotype-predicted height, cm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CCCA015" w14:textId="77777777" w:rsidR="00FC6133" w:rsidRPr="00F413E6" w:rsidRDefault="00FC6133" w:rsidP="00BC2F0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3.4 (5.0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12630A1" w14:textId="77777777" w:rsidR="00FC6133" w:rsidRPr="00F413E6" w:rsidRDefault="00FC6133" w:rsidP="00BC2F0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sz w:val="20"/>
                <w:szCs w:val="20"/>
              </w:rPr>
              <w:t>159.9</w:t>
            </w:r>
          </w:p>
          <w:p w14:paraId="212452A7" w14:textId="77777777" w:rsidR="00FC6133" w:rsidRPr="00F413E6" w:rsidRDefault="00FC6133" w:rsidP="00BC2F0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sz w:val="20"/>
                <w:szCs w:val="20"/>
              </w:rPr>
              <w:t>(4.5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983930F" w14:textId="77777777" w:rsidR="00FC6133" w:rsidRPr="00F413E6" w:rsidRDefault="00FC6133" w:rsidP="00BC2F0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sz w:val="20"/>
                <w:szCs w:val="20"/>
              </w:rPr>
              <w:t>173.4 (4.8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7AD5761" w14:textId="77777777" w:rsidR="00FC6133" w:rsidRPr="00F413E6" w:rsidRDefault="00FC6133" w:rsidP="00BC2F0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sz w:val="20"/>
                <w:szCs w:val="20"/>
              </w:rPr>
              <w:t>159.9 (4.4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FFDEF2A" w14:textId="77777777" w:rsidR="00FC6133" w:rsidRPr="00F413E6" w:rsidRDefault="00FC6133" w:rsidP="00BC2F0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sz w:val="20"/>
                <w:szCs w:val="20"/>
              </w:rPr>
              <w:t>173.4 (5.1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BCD10AC" w14:textId="77777777" w:rsidR="00FC6133" w:rsidRPr="00F413E6" w:rsidRDefault="00FC6133" w:rsidP="00BC2F0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9.9 (4.4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5057E6A" w14:textId="77777777" w:rsidR="00FC6133" w:rsidRPr="00F413E6" w:rsidRDefault="00FC6133" w:rsidP="00BC2F0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3.4 (5.0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ECF5996" w14:textId="77777777" w:rsidR="00FC6133" w:rsidRPr="00F413E6" w:rsidRDefault="00FC6133" w:rsidP="00BC2F0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9.7 (4.5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3ACA85C" w14:textId="77777777" w:rsidR="00FC6133" w:rsidRPr="00F413E6" w:rsidRDefault="00FC6133" w:rsidP="00BC2F0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3.5(5.1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1C3953C" w14:textId="77777777" w:rsidR="00FC6133" w:rsidRPr="00F413E6" w:rsidRDefault="00FC6133" w:rsidP="00BC2F0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9.9 (4.6)</w:t>
            </w:r>
          </w:p>
        </w:tc>
      </w:tr>
      <w:tr w:rsidR="00FC6133" w:rsidRPr="00F413E6" w14:paraId="2F1ED87A" w14:textId="77777777" w:rsidTr="00BC2F06">
        <w:trPr>
          <w:trHeight w:val="229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05DFA1" w14:textId="77777777" w:rsidR="00FC6133" w:rsidRPr="00F413E6" w:rsidRDefault="00FC6133" w:rsidP="00BC2F06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bCs/>
                <w:sz w:val="20"/>
                <w:szCs w:val="20"/>
              </w:rPr>
              <w:t>Height-GaP, cm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F60E74C" w14:textId="77777777" w:rsidR="00FC6133" w:rsidRPr="00F413E6" w:rsidRDefault="00FC6133" w:rsidP="00BC2F0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sz w:val="20"/>
                <w:szCs w:val="20"/>
              </w:rPr>
              <w:t xml:space="preserve">0.0 </w:t>
            </w:r>
          </w:p>
          <w:p w14:paraId="03963737" w14:textId="77777777" w:rsidR="00FC6133" w:rsidRPr="00F413E6" w:rsidRDefault="00FC6133" w:rsidP="00BC2F0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sz w:val="20"/>
                <w:szCs w:val="20"/>
              </w:rPr>
              <w:t>(5.8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4D0DBF9" w14:textId="77777777" w:rsidR="00FC6133" w:rsidRPr="00F413E6" w:rsidRDefault="00FC6133" w:rsidP="00BC2F0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  <w:p w14:paraId="4B93B2A1" w14:textId="77777777" w:rsidR="00FC6133" w:rsidRPr="00F413E6" w:rsidRDefault="00FC6133" w:rsidP="00BC2F0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sz w:val="20"/>
                <w:szCs w:val="20"/>
              </w:rPr>
              <w:t>(5.6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C3895CA" w14:textId="77777777" w:rsidR="00FC6133" w:rsidRPr="00F413E6" w:rsidRDefault="00FC6133" w:rsidP="00BC2F0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sz w:val="20"/>
                <w:szCs w:val="20"/>
              </w:rPr>
              <w:t>-7.3 (3.0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1D75547" w14:textId="77777777" w:rsidR="00FC6133" w:rsidRPr="00F413E6" w:rsidRDefault="00FC6133" w:rsidP="00BC2F0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sz w:val="20"/>
                <w:szCs w:val="20"/>
              </w:rPr>
              <w:t>-7.0 (2.9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CEF5809" w14:textId="77777777" w:rsidR="00FC6133" w:rsidRPr="00F413E6" w:rsidRDefault="00FC6133" w:rsidP="00BC2F0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sz w:val="20"/>
                <w:szCs w:val="20"/>
              </w:rPr>
              <w:t>-1.8 (1.1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51149E7" w14:textId="77777777" w:rsidR="00FC6133" w:rsidRPr="00F413E6" w:rsidRDefault="00FC6133" w:rsidP="00BC2F0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sz w:val="20"/>
                <w:szCs w:val="20"/>
              </w:rPr>
              <w:t>-1.8 (1.0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34D0DB0" w14:textId="77777777" w:rsidR="00FC6133" w:rsidRPr="00F413E6" w:rsidRDefault="00FC6133" w:rsidP="00BC2F0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sz w:val="20"/>
                <w:szCs w:val="20"/>
              </w:rPr>
              <w:t>1.8 (1.7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E1312EC" w14:textId="77777777" w:rsidR="00FC6133" w:rsidRPr="00F413E6" w:rsidRDefault="00FC6133" w:rsidP="00BC2F0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sz w:val="20"/>
                <w:szCs w:val="20"/>
              </w:rPr>
              <w:t>1.7 (1.0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CC9B67C" w14:textId="77777777" w:rsidR="00FC6133" w:rsidRPr="00F413E6" w:rsidRDefault="00FC6133" w:rsidP="00BC2F0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sz w:val="20"/>
                <w:szCs w:val="20"/>
              </w:rPr>
              <w:t>7.4 (3.1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16A8937" w14:textId="77777777" w:rsidR="00FC6133" w:rsidRPr="00F413E6" w:rsidRDefault="00FC6133" w:rsidP="00BC2F0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sz w:val="20"/>
                <w:szCs w:val="20"/>
              </w:rPr>
              <w:t>7.1 (3.1)</w:t>
            </w:r>
          </w:p>
        </w:tc>
      </w:tr>
      <w:tr w:rsidR="00FC6133" w:rsidRPr="00F413E6" w14:paraId="2B60F3CC" w14:textId="77777777" w:rsidTr="00BC2F06">
        <w:trPr>
          <w:trHeight w:val="229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637D76" w14:textId="77777777" w:rsidR="00FC6133" w:rsidRPr="00F413E6" w:rsidRDefault="00FC6133" w:rsidP="00BC2F06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bCs/>
                <w:sz w:val="20"/>
                <w:szCs w:val="20"/>
              </w:rPr>
              <w:t>Measured height, cm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CD0FA18" w14:textId="77777777" w:rsidR="00FC6133" w:rsidRPr="00F413E6" w:rsidRDefault="00FC6133" w:rsidP="00BC2F0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3.4 (7.6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8176FF0" w14:textId="77777777" w:rsidR="00FC6133" w:rsidRPr="00F413E6" w:rsidRDefault="00FC6133" w:rsidP="00BC2F0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9.9</w:t>
            </w:r>
          </w:p>
          <w:p w14:paraId="362E48E4" w14:textId="77777777" w:rsidR="00FC6133" w:rsidRPr="00F413E6" w:rsidRDefault="00FC6133" w:rsidP="00BC2F0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7.2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8AF32AA" w14:textId="77777777" w:rsidR="00FC6133" w:rsidRPr="00F413E6" w:rsidRDefault="00FC6133" w:rsidP="00BC2F0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6.1 (5.6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4376372" w14:textId="77777777" w:rsidR="00FC6133" w:rsidRPr="00F413E6" w:rsidRDefault="00FC6133" w:rsidP="00BC2F0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2.9 (5.3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BEEF564" w14:textId="77777777" w:rsidR="00FC6133" w:rsidRPr="00F413E6" w:rsidRDefault="00FC6133" w:rsidP="00BC2F0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1.6 (5.2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948C329" w14:textId="77777777" w:rsidR="00FC6133" w:rsidRPr="00F413E6" w:rsidRDefault="00FC6133" w:rsidP="00BC2F0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8.2 (4.6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773E0D2" w14:textId="77777777" w:rsidR="00FC6133" w:rsidRPr="00F413E6" w:rsidRDefault="00FC6133" w:rsidP="00BC2F0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3.5 (5.1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384CBD5" w14:textId="77777777" w:rsidR="00FC6133" w:rsidRPr="00F413E6" w:rsidRDefault="00FC6133" w:rsidP="00BC2F0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1.5 (4.6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88C614D" w14:textId="77777777" w:rsidR="00FC6133" w:rsidRPr="00F413E6" w:rsidRDefault="00FC6133" w:rsidP="00BC2F0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0.8 (5.9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C7DA647" w14:textId="77777777" w:rsidR="00FC6133" w:rsidRPr="00F413E6" w:rsidRDefault="00FC6133" w:rsidP="00BC2F0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7.0 (5.5)</w:t>
            </w:r>
          </w:p>
        </w:tc>
      </w:tr>
      <w:tr w:rsidR="00FC6133" w:rsidRPr="00F413E6" w14:paraId="2E9EAEA2" w14:textId="77777777" w:rsidTr="00BC2F06">
        <w:trPr>
          <w:trHeight w:val="49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759248" w14:textId="77777777" w:rsidR="00FC6133" w:rsidRPr="00F413E6" w:rsidRDefault="00FC6133" w:rsidP="00BC2F06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bCs/>
                <w:sz w:val="20"/>
                <w:szCs w:val="20"/>
              </w:rPr>
              <w:t>Body mass index class, no. (%)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6799E56" w14:textId="77777777" w:rsidR="00FC6133" w:rsidRPr="00F413E6" w:rsidRDefault="00FC6133" w:rsidP="00BC2F0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2BC1C57" w14:textId="77777777" w:rsidR="00FC6133" w:rsidRPr="00F413E6" w:rsidRDefault="00FC6133" w:rsidP="00BC2F0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597F9F0" w14:textId="77777777" w:rsidR="00FC6133" w:rsidRPr="00F413E6" w:rsidRDefault="00FC6133" w:rsidP="00BC2F0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25C5F34" w14:textId="77777777" w:rsidR="00FC6133" w:rsidRPr="00F413E6" w:rsidRDefault="00FC6133" w:rsidP="00BC2F0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CBD20C2" w14:textId="77777777" w:rsidR="00FC6133" w:rsidRPr="00F413E6" w:rsidRDefault="00FC6133" w:rsidP="00BC2F0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C6133" w:rsidRPr="00F413E6" w14:paraId="00DECDFE" w14:textId="77777777" w:rsidTr="00BC2F06">
        <w:trPr>
          <w:trHeight w:val="49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9E55F2" w14:textId="77777777" w:rsidR="00FC6133" w:rsidRPr="00F413E6" w:rsidRDefault="00FC6133" w:rsidP="00BC2F06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Underweight (&lt;18.5 kg/m</w:t>
            </w:r>
            <w:r w:rsidRPr="00F413E6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2</w:t>
            </w:r>
            <w:r w:rsidRPr="00F413E6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D53D745" w14:textId="77777777" w:rsidR="00FC6133" w:rsidRPr="00F413E6" w:rsidRDefault="00FC6133" w:rsidP="00BC2F0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 (0.9)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47627F0" w14:textId="77777777" w:rsidR="00FC6133" w:rsidRPr="00F413E6" w:rsidRDefault="00FC6133" w:rsidP="00BC2F0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 (1.0)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3E71308" w14:textId="77777777" w:rsidR="00FC6133" w:rsidRPr="00F413E6" w:rsidRDefault="00FC6133" w:rsidP="00BC2F0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 (1.0)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2D1E282" w14:textId="77777777" w:rsidR="00FC6133" w:rsidRPr="00F413E6" w:rsidRDefault="00FC6133" w:rsidP="00BC2F0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 (0.6)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8EB95CD" w14:textId="77777777" w:rsidR="00FC6133" w:rsidRPr="00F413E6" w:rsidRDefault="00FC6133" w:rsidP="00BC2F0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 (0.9)</w:t>
            </w:r>
          </w:p>
        </w:tc>
      </w:tr>
      <w:tr w:rsidR="00FC6133" w:rsidRPr="00F413E6" w14:paraId="772D5A92" w14:textId="77777777" w:rsidTr="00BC2F06">
        <w:trPr>
          <w:trHeight w:val="49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9127C4" w14:textId="77777777" w:rsidR="00FC6133" w:rsidRPr="00F413E6" w:rsidRDefault="00FC6133" w:rsidP="00BC2F06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Healthy weight (18.5 to &lt;25 kg/m</w:t>
            </w:r>
            <w:r w:rsidRPr="00F413E6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2</w:t>
            </w:r>
            <w:r w:rsidRPr="00F413E6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1AF87A3" w14:textId="77777777" w:rsidR="00FC6133" w:rsidRPr="00F413E6" w:rsidRDefault="00FC6133" w:rsidP="00BC2F0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784 (28.1)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5F339C6" w14:textId="77777777" w:rsidR="00FC6133" w:rsidRPr="00F413E6" w:rsidRDefault="00FC6133" w:rsidP="00BC2F0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5 (26.1)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EFC5EA9" w14:textId="77777777" w:rsidR="00FC6133" w:rsidRPr="00F413E6" w:rsidRDefault="00FC6133" w:rsidP="00BC2F0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8 (28.2)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2C84B4A" w14:textId="77777777" w:rsidR="00FC6133" w:rsidRPr="00F413E6" w:rsidRDefault="00FC6133" w:rsidP="00BC2F0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1 (30.3)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8FD442E" w14:textId="77777777" w:rsidR="00FC6133" w:rsidRPr="00F413E6" w:rsidRDefault="00FC6133" w:rsidP="00BC2F0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0 (27.7)</w:t>
            </w:r>
          </w:p>
        </w:tc>
      </w:tr>
      <w:tr w:rsidR="00FC6133" w:rsidRPr="00F413E6" w14:paraId="3FB87464" w14:textId="77777777" w:rsidTr="00BC2F06">
        <w:trPr>
          <w:trHeight w:val="49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F88648" w14:textId="77777777" w:rsidR="00FC6133" w:rsidRPr="00F413E6" w:rsidRDefault="00FC6133" w:rsidP="00BC2F06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Overweight (25 to &lt;30 kg/m</w:t>
            </w:r>
            <w:r w:rsidRPr="00F413E6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2</w:t>
            </w:r>
            <w:r w:rsidRPr="00F413E6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64439B8" w14:textId="77777777" w:rsidR="00FC6133" w:rsidRPr="00F413E6" w:rsidRDefault="00FC6133" w:rsidP="00BC2F0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492 (39.2)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2671F37" w14:textId="77777777" w:rsidR="00FC6133" w:rsidRPr="00F413E6" w:rsidRDefault="00FC6133" w:rsidP="00BC2F0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4 (40.6)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9252C84" w14:textId="77777777" w:rsidR="00FC6133" w:rsidRPr="00F413E6" w:rsidRDefault="00FC6133" w:rsidP="00BC2F0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5 (40.6)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2298BE2" w14:textId="77777777" w:rsidR="00FC6133" w:rsidRPr="00F413E6" w:rsidRDefault="00FC6133" w:rsidP="00BC2F0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3 (37.3)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EE84554" w14:textId="77777777" w:rsidR="00FC6133" w:rsidRPr="00F413E6" w:rsidRDefault="00FC6133" w:rsidP="00BC2F0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0 (38.4)</w:t>
            </w:r>
          </w:p>
        </w:tc>
      </w:tr>
      <w:tr w:rsidR="00FC6133" w:rsidRPr="00F413E6" w14:paraId="0AE6032D" w14:textId="77777777" w:rsidTr="00BC2F06">
        <w:trPr>
          <w:trHeight w:val="49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56081B" w14:textId="77777777" w:rsidR="00FC6133" w:rsidRPr="00F413E6" w:rsidRDefault="00FC6133" w:rsidP="00BC2F06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Obese (30+ kg/m</w:t>
            </w:r>
            <w:r w:rsidRPr="00F413E6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2</w:t>
            </w:r>
            <w:r w:rsidRPr="00F413E6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981BD3D" w14:textId="77777777" w:rsidR="00FC6133" w:rsidRPr="00F413E6" w:rsidRDefault="00FC6133" w:rsidP="00BC2F0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020 (31.8)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145A74C" w14:textId="77777777" w:rsidR="00FC6133" w:rsidRPr="00F413E6" w:rsidRDefault="00FC6133" w:rsidP="00BC2F0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3 (32.3)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82FFC28" w14:textId="77777777" w:rsidR="00FC6133" w:rsidRPr="00F413E6" w:rsidRDefault="00FC6133" w:rsidP="00BC2F0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9 (30.2)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3E9536F" w14:textId="77777777" w:rsidR="00FC6133" w:rsidRPr="00F413E6" w:rsidRDefault="00FC6133" w:rsidP="00BC2F0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5 (31.8)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932BF69" w14:textId="77777777" w:rsidR="00FC6133" w:rsidRPr="00F413E6" w:rsidRDefault="00FC6133" w:rsidP="00BC2F0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3 (32.9)</w:t>
            </w:r>
          </w:p>
        </w:tc>
      </w:tr>
      <w:tr w:rsidR="00FC6133" w:rsidRPr="00F413E6" w14:paraId="5F3DA582" w14:textId="77777777" w:rsidTr="00BC2F06">
        <w:trPr>
          <w:trHeight w:val="49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149BA2" w14:textId="77777777" w:rsidR="00FC6133" w:rsidRPr="00F413E6" w:rsidRDefault="00FC6133" w:rsidP="00BC2F06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bCs/>
                <w:sz w:val="20"/>
                <w:szCs w:val="20"/>
              </w:rPr>
              <w:t>Self-reported race-ethnicity, no. (%)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2A357DC" w14:textId="77777777" w:rsidR="00FC6133" w:rsidRPr="00F413E6" w:rsidRDefault="00FC6133" w:rsidP="00BC2F0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F6E9418" w14:textId="77777777" w:rsidR="00FC6133" w:rsidRPr="00F413E6" w:rsidRDefault="00FC6133" w:rsidP="00BC2F0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034629D" w14:textId="77777777" w:rsidR="00FC6133" w:rsidRPr="00F413E6" w:rsidRDefault="00FC6133" w:rsidP="00BC2F0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4B811A8" w14:textId="77777777" w:rsidR="00FC6133" w:rsidRPr="00F413E6" w:rsidRDefault="00FC6133" w:rsidP="00BC2F0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48A0DBC" w14:textId="77777777" w:rsidR="00FC6133" w:rsidRPr="00F413E6" w:rsidRDefault="00FC6133" w:rsidP="00BC2F0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C6133" w:rsidRPr="00F413E6" w14:paraId="1D8BA4A7" w14:textId="77777777" w:rsidTr="00BC2F06">
        <w:trPr>
          <w:trHeight w:val="49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035F9D" w14:textId="77777777" w:rsidR="00FC6133" w:rsidRPr="00F413E6" w:rsidRDefault="00FC6133" w:rsidP="00BC2F06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White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B77FFC0" w14:textId="77777777" w:rsidR="00FC6133" w:rsidRPr="00F413E6" w:rsidRDefault="00FC6133" w:rsidP="00BC2F0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486 (39.1)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59B29F0" w14:textId="77777777" w:rsidR="00FC6133" w:rsidRPr="00F413E6" w:rsidRDefault="00FC6133" w:rsidP="00BC2F0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6 (36.3)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CA4B714" w14:textId="77777777" w:rsidR="00FC6133" w:rsidRPr="00F413E6" w:rsidRDefault="00FC6133" w:rsidP="00BC2F0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7 (41.4)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6103A67" w14:textId="77777777" w:rsidR="00FC6133" w:rsidRPr="00F413E6" w:rsidRDefault="00FC6133" w:rsidP="00BC2F0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8 (42.1)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79D6DD6" w14:textId="77777777" w:rsidR="00FC6133" w:rsidRPr="00F413E6" w:rsidRDefault="00FC6133" w:rsidP="00BC2F0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5 (36.8)</w:t>
            </w:r>
          </w:p>
        </w:tc>
      </w:tr>
      <w:tr w:rsidR="00FC6133" w:rsidRPr="00F413E6" w14:paraId="7A0123B7" w14:textId="77777777" w:rsidTr="00BC2F06">
        <w:trPr>
          <w:trHeight w:val="49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386274" w14:textId="77777777" w:rsidR="00FC6133" w:rsidRPr="00F413E6" w:rsidRDefault="00FC6133" w:rsidP="00BC2F06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Black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B25B011" w14:textId="77777777" w:rsidR="00FC6133" w:rsidRPr="00F413E6" w:rsidRDefault="00FC6133" w:rsidP="00BC2F0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660 (26.1)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FE0514C" w14:textId="77777777" w:rsidR="00FC6133" w:rsidRPr="00F413E6" w:rsidRDefault="00FC6133" w:rsidP="00BC2F0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4 (29.2)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B9B9146" w14:textId="77777777" w:rsidR="00FC6133" w:rsidRPr="00F413E6" w:rsidRDefault="00FC6133" w:rsidP="00BC2F0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9 (23.9)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A20FAE8" w14:textId="77777777" w:rsidR="00FC6133" w:rsidRPr="00F413E6" w:rsidRDefault="00FC6133" w:rsidP="00BC2F0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3 (22.9)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E464CE7" w14:textId="77777777" w:rsidR="00FC6133" w:rsidRPr="00F413E6" w:rsidRDefault="00FC6133" w:rsidP="00BC2F0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4 (28.6)</w:t>
            </w:r>
          </w:p>
        </w:tc>
      </w:tr>
      <w:tr w:rsidR="00FC6133" w:rsidRPr="00F413E6" w14:paraId="6090CDD8" w14:textId="77777777" w:rsidTr="00BC2F06">
        <w:trPr>
          <w:trHeight w:val="49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C40F9B" w14:textId="77777777" w:rsidR="00FC6133" w:rsidRPr="00F413E6" w:rsidRDefault="00FC6133" w:rsidP="00BC2F06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Hispanic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49764FB" w14:textId="77777777" w:rsidR="00FC6133" w:rsidRPr="00F413E6" w:rsidRDefault="00FC6133" w:rsidP="00BC2F0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437 (22.6)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F09C973" w14:textId="77777777" w:rsidR="00FC6133" w:rsidRPr="00F413E6" w:rsidRDefault="00FC6133" w:rsidP="00BC2F0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4 (24.2)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5821992" w14:textId="77777777" w:rsidR="00FC6133" w:rsidRPr="00F413E6" w:rsidRDefault="00FC6133" w:rsidP="00BC2F0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6 (21.2)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B1BB2E2" w14:textId="77777777" w:rsidR="00FC6133" w:rsidRPr="00F413E6" w:rsidRDefault="00FC6133" w:rsidP="00BC2F0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0 (21.4)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0AA4E76" w14:textId="77777777" w:rsidR="00FC6133" w:rsidRPr="00F413E6" w:rsidRDefault="00FC6133" w:rsidP="00BC2F0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7 (23.7)</w:t>
            </w:r>
          </w:p>
        </w:tc>
      </w:tr>
      <w:tr w:rsidR="00FC6133" w:rsidRPr="00F413E6" w14:paraId="5945518E" w14:textId="77777777" w:rsidTr="00BC2F06">
        <w:trPr>
          <w:trHeight w:val="49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35D487" w14:textId="77777777" w:rsidR="00FC6133" w:rsidRPr="00F413E6" w:rsidRDefault="00FC6133" w:rsidP="00BC2F06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Chinese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226F896" w14:textId="77777777" w:rsidR="00FC6133" w:rsidRPr="00F413E6" w:rsidRDefault="00FC6133" w:rsidP="00BC2F0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9 (12.1)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C1B7F84" w14:textId="77777777" w:rsidR="00FC6133" w:rsidRPr="00F413E6" w:rsidRDefault="00FC6133" w:rsidP="00BC2F0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4 (10.3)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5F7A972" w14:textId="77777777" w:rsidR="00FC6133" w:rsidRPr="00F413E6" w:rsidRDefault="00FC6133" w:rsidP="00BC2F0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6 (13.6)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92C409F" w14:textId="77777777" w:rsidR="00FC6133" w:rsidRPr="00F413E6" w:rsidRDefault="00FC6133" w:rsidP="00BC2F0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7 (13.7)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1B7F52C" w14:textId="77777777" w:rsidR="00FC6133" w:rsidRPr="00F413E6" w:rsidRDefault="00FC6133" w:rsidP="00BC2F0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2 (10.8)</w:t>
            </w:r>
          </w:p>
        </w:tc>
      </w:tr>
      <w:tr w:rsidR="00FC6133" w:rsidRPr="00F413E6" w14:paraId="2061DA3A" w14:textId="77777777" w:rsidTr="00BC2F06">
        <w:trPr>
          <w:trHeight w:val="49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5693BE" w14:textId="77777777" w:rsidR="00FC6133" w:rsidRPr="00F413E6" w:rsidRDefault="00FC6133" w:rsidP="00BC2F06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bCs/>
                <w:sz w:val="20"/>
                <w:szCs w:val="20"/>
              </w:rPr>
              <w:t>Educational attainment, no. (%)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B6ED417" w14:textId="77777777" w:rsidR="00FC6133" w:rsidRPr="00F413E6" w:rsidRDefault="00FC6133" w:rsidP="00BC2F0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bCs/>
                <w:sz w:val="20"/>
                <w:szCs w:val="20"/>
              </w:rPr>
              <w:t>[n=6,332]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5CB37B2" w14:textId="77777777" w:rsidR="00FC6133" w:rsidRPr="00F413E6" w:rsidRDefault="00FC6133" w:rsidP="00BC2F0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n=1,582]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0246A21" w14:textId="77777777" w:rsidR="00FC6133" w:rsidRPr="00F413E6" w:rsidRDefault="00FC6133" w:rsidP="00BC2F0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n=1,584]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0082BE3" w14:textId="77777777" w:rsidR="00FC6133" w:rsidRPr="00F413E6" w:rsidRDefault="00FC6133" w:rsidP="00BC2F0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n=1,582]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4886A47" w14:textId="77777777" w:rsidR="00FC6133" w:rsidRPr="00F413E6" w:rsidRDefault="00FC6133" w:rsidP="00BC2F0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n=1,584]</w:t>
            </w:r>
          </w:p>
        </w:tc>
      </w:tr>
      <w:tr w:rsidR="00FC6133" w:rsidRPr="00F413E6" w14:paraId="65E8F848" w14:textId="77777777" w:rsidTr="00BC2F06">
        <w:trPr>
          <w:trHeight w:val="49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FDA41B" w14:textId="77777777" w:rsidR="00FC6133" w:rsidRPr="00F413E6" w:rsidRDefault="00FC6133" w:rsidP="00BC2F06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Less than high school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18D931F" w14:textId="77777777" w:rsidR="00FC6133" w:rsidRPr="00F413E6" w:rsidRDefault="00FC6133" w:rsidP="00BC2F0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144 (18.1)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F51FB01" w14:textId="77777777" w:rsidR="00FC6133" w:rsidRPr="00F413E6" w:rsidRDefault="00FC6133" w:rsidP="00BC2F0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8 (25.2)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717412F" w14:textId="77777777" w:rsidR="00FC6133" w:rsidRPr="00F413E6" w:rsidRDefault="00FC6133" w:rsidP="00BC2F0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8 (19.4)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22C9087" w14:textId="77777777" w:rsidR="00FC6133" w:rsidRPr="00F413E6" w:rsidRDefault="00FC6133" w:rsidP="00BC2F0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9 (14.5)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2B14677" w14:textId="77777777" w:rsidR="00FC6133" w:rsidRPr="00F413E6" w:rsidRDefault="00FC6133" w:rsidP="00BC2F0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9 (13.2)</w:t>
            </w:r>
          </w:p>
        </w:tc>
      </w:tr>
      <w:tr w:rsidR="00FC6133" w:rsidRPr="00F413E6" w14:paraId="2DCC79C9" w14:textId="77777777" w:rsidTr="00BC2F06">
        <w:trPr>
          <w:trHeight w:val="49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89C3B6" w14:textId="77777777" w:rsidR="00FC6133" w:rsidRPr="00F413E6" w:rsidRDefault="00FC6133" w:rsidP="00BC2F06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Completed high school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125DBFC" w14:textId="77777777" w:rsidR="00FC6133" w:rsidRPr="00F413E6" w:rsidRDefault="00FC6133" w:rsidP="00BC2F0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188 (34.6)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475153C" w14:textId="77777777" w:rsidR="00FC6133" w:rsidRPr="00F413E6" w:rsidRDefault="00FC6133" w:rsidP="00BC2F0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7 (35.8)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ABC6B9A" w14:textId="77777777" w:rsidR="00FC6133" w:rsidRPr="00F413E6" w:rsidRDefault="00FC6133" w:rsidP="00BC2F0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1 (34.8)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978B8E3" w14:textId="77777777" w:rsidR="00FC6133" w:rsidRPr="00F413E6" w:rsidRDefault="00FC6133" w:rsidP="00BC2F0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3 (33.1)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759DEFD" w14:textId="77777777" w:rsidR="00FC6133" w:rsidRPr="00F413E6" w:rsidRDefault="00FC6133" w:rsidP="00BC2F0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7 (34.5)</w:t>
            </w:r>
          </w:p>
        </w:tc>
      </w:tr>
      <w:tr w:rsidR="00FC6133" w:rsidRPr="00F413E6" w14:paraId="0F71A7B4" w14:textId="77777777" w:rsidTr="00BC2F06">
        <w:trPr>
          <w:trHeight w:val="49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68E0C0" w14:textId="77777777" w:rsidR="00FC6133" w:rsidRPr="00F413E6" w:rsidRDefault="00FC6133" w:rsidP="00BC2F06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Technical school certificate / </w:t>
            </w:r>
            <w:proofErr w:type="gramStart"/>
            <w:r w:rsidRPr="00F413E6">
              <w:rPr>
                <w:rFonts w:ascii="Times New Roman" w:hAnsi="Times New Roman" w:cs="Times New Roman"/>
                <w:bCs/>
                <w:sz w:val="20"/>
                <w:szCs w:val="20"/>
              </w:rPr>
              <w:t>Associate’s</w:t>
            </w:r>
            <w:proofErr w:type="gramEnd"/>
            <w:r w:rsidRPr="00F413E6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degree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A82D93B" w14:textId="77777777" w:rsidR="00FC6133" w:rsidRPr="00F413E6" w:rsidRDefault="00FC6133" w:rsidP="00BC2F0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8 (12.1)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8D457BE" w14:textId="77777777" w:rsidR="00FC6133" w:rsidRPr="00F413E6" w:rsidRDefault="00FC6133" w:rsidP="00BC2F0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2 (11.5)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536ED69" w14:textId="77777777" w:rsidR="00FC6133" w:rsidRPr="00F413E6" w:rsidRDefault="00FC6133" w:rsidP="00BC2F0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4 (11.0)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73EC9BD" w14:textId="77777777" w:rsidR="00FC6133" w:rsidRPr="00F413E6" w:rsidRDefault="00FC6133" w:rsidP="00BC2F0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9 (13.2)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ECDFD0D" w14:textId="77777777" w:rsidR="00FC6133" w:rsidRPr="00F413E6" w:rsidRDefault="00FC6133" w:rsidP="00BC2F0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3 (12.8)</w:t>
            </w:r>
          </w:p>
        </w:tc>
      </w:tr>
      <w:tr w:rsidR="00FC6133" w:rsidRPr="00F413E6" w14:paraId="408A458A" w14:textId="77777777" w:rsidTr="00BC2F06">
        <w:trPr>
          <w:trHeight w:val="49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3B5EEA" w14:textId="77777777" w:rsidR="00FC6133" w:rsidRPr="00F413E6" w:rsidRDefault="00FC6133" w:rsidP="00BC2F06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Bachelor’s degree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EB4E529" w14:textId="77777777" w:rsidR="00FC6133" w:rsidRPr="00F413E6" w:rsidRDefault="00FC6133" w:rsidP="00BC2F0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106 (17.5)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CC851E6" w14:textId="77777777" w:rsidR="00FC6133" w:rsidRPr="00F413E6" w:rsidRDefault="00FC6133" w:rsidP="00BC2F0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5 (13.6)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BFAD613" w14:textId="77777777" w:rsidR="00FC6133" w:rsidRPr="00F413E6" w:rsidRDefault="00FC6133" w:rsidP="00BC2F0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9 (17.6)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0F35192" w14:textId="77777777" w:rsidR="00FC6133" w:rsidRPr="00F413E6" w:rsidRDefault="00FC6133" w:rsidP="00BC2F0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3 (18.5)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18D307F" w14:textId="77777777" w:rsidR="00FC6133" w:rsidRPr="00F413E6" w:rsidRDefault="00FC6133" w:rsidP="00BC2F0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9 (20.1)</w:t>
            </w:r>
          </w:p>
        </w:tc>
      </w:tr>
      <w:tr w:rsidR="00FC6133" w:rsidRPr="00F413E6" w14:paraId="2F6AEBC1" w14:textId="77777777" w:rsidTr="00BC2F06">
        <w:trPr>
          <w:trHeight w:val="49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9A8AF7" w14:textId="77777777" w:rsidR="00FC6133" w:rsidRPr="00F413E6" w:rsidRDefault="00FC6133" w:rsidP="00BC2F06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Graduate or professional degree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AD1D250" w14:textId="77777777" w:rsidR="00FC6133" w:rsidRPr="00F413E6" w:rsidRDefault="00FC6133" w:rsidP="00BC2F0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126 (17.8)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E7E23D3" w14:textId="77777777" w:rsidR="00FC6133" w:rsidRPr="00F413E6" w:rsidRDefault="00FC6133" w:rsidP="00BC2F0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0 (13.9)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8312A8C" w14:textId="77777777" w:rsidR="00FC6133" w:rsidRPr="00F413E6" w:rsidRDefault="00FC6133" w:rsidP="00BC2F0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2 (17.2)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13A0EFA" w14:textId="77777777" w:rsidR="00FC6133" w:rsidRPr="00F413E6" w:rsidRDefault="00FC6133" w:rsidP="00BC2F0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8 (20.7)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B5D9005" w14:textId="77777777" w:rsidR="00FC6133" w:rsidRPr="00F413E6" w:rsidRDefault="00FC6133" w:rsidP="00BC2F0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6 (19.3)</w:t>
            </w:r>
          </w:p>
        </w:tc>
      </w:tr>
      <w:tr w:rsidR="00FC6133" w:rsidRPr="00F413E6" w14:paraId="2D871A09" w14:textId="77777777" w:rsidTr="00BC2F06">
        <w:trPr>
          <w:trHeight w:val="49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E32015" w14:textId="77777777" w:rsidR="00FC6133" w:rsidRPr="00F413E6" w:rsidRDefault="00FC6133" w:rsidP="00BC2F06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bCs/>
                <w:sz w:val="20"/>
                <w:szCs w:val="20"/>
              </w:rPr>
              <w:t>Household income, no. (%)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B529EB8" w14:textId="77777777" w:rsidR="00FC6133" w:rsidRPr="00F413E6" w:rsidRDefault="00FC6133" w:rsidP="00BC2F0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bCs/>
                <w:sz w:val="20"/>
                <w:szCs w:val="20"/>
              </w:rPr>
              <w:t>[n=6,113]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B9FD190" w14:textId="77777777" w:rsidR="00FC6133" w:rsidRPr="00F413E6" w:rsidRDefault="00FC6133" w:rsidP="00BC2F0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n=1,500]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D37372F" w14:textId="77777777" w:rsidR="00FC6133" w:rsidRPr="00F413E6" w:rsidRDefault="00FC6133" w:rsidP="00BC2F0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n=1,533]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A4CF6EB" w14:textId="77777777" w:rsidR="00FC6133" w:rsidRPr="00F413E6" w:rsidRDefault="00FC6133" w:rsidP="00BC2F0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n=1,536]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5A95DFA" w14:textId="77777777" w:rsidR="00FC6133" w:rsidRPr="00F413E6" w:rsidRDefault="00FC6133" w:rsidP="00BC2F0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n=1,544]</w:t>
            </w:r>
          </w:p>
        </w:tc>
      </w:tr>
      <w:tr w:rsidR="00FC6133" w:rsidRPr="00F413E6" w14:paraId="270B202A" w14:textId="77777777" w:rsidTr="00BC2F06">
        <w:trPr>
          <w:trHeight w:val="49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FE996C" w14:textId="77777777" w:rsidR="00FC6133" w:rsidRPr="00F413E6" w:rsidRDefault="00FC6133" w:rsidP="00BC2F06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&lt;$25,000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C508904" w14:textId="77777777" w:rsidR="00FC6133" w:rsidRPr="00F413E6" w:rsidRDefault="00FC6133" w:rsidP="00BC2F0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937 (31.7)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8A554EA" w14:textId="77777777" w:rsidR="00FC6133" w:rsidRPr="00F413E6" w:rsidRDefault="00FC6133" w:rsidP="00BC2F0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1 (42.7)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9B77598" w14:textId="77777777" w:rsidR="00FC6133" w:rsidRPr="00F413E6" w:rsidRDefault="00FC6133" w:rsidP="00BC2F0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9 (34.5)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E2700DC" w14:textId="77777777" w:rsidR="00FC6133" w:rsidRPr="00F413E6" w:rsidRDefault="00FC6133" w:rsidP="00BC2F0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2 (26.2)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959046A" w14:textId="77777777" w:rsidR="00FC6133" w:rsidRPr="00F413E6" w:rsidRDefault="00FC6133" w:rsidP="00BC2F0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5 (23.6)</w:t>
            </w:r>
          </w:p>
        </w:tc>
      </w:tr>
      <w:tr w:rsidR="00FC6133" w:rsidRPr="00F413E6" w14:paraId="20B06B8F" w14:textId="77777777" w:rsidTr="00BC2F06">
        <w:trPr>
          <w:trHeight w:val="49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DDB3F0" w14:textId="77777777" w:rsidR="00FC6133" w:rsidRPr="00F413E6" w:rsidRDefault="00FC6133" w:rsidP="00BC2F06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$25,000-49,999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44CDF60" w14:textId="77777777" w:rsidR="00FC6133" w:rsidRPr="00F413E6" w:rsidRDefault="00FC6133" w:rsidP="00BC2F0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763 (28.8)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422099E" w14:textId="77777777" w:rsidR="00FC6133" w:rsidRPr="00F413E6" w:rsidRDefault="00FC6133" w:rsidP="00BC2F0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2 (28.8)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8D7BE86" w14:textId="77777777" w:rsidR="00FC6133" w:rsidRPr="00F413E6" w:rsidRDefault="00FC6133" w:rsidP="00BC2F0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7 (28.5)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7B50981" w14:textId="77777777" w:rsidR="00FC6133" w:rsidRPr="00F413E6" w:rsidRDefault="00FC6133" w:rsidP="00BC2F0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2 (30.1)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73A3FDA" w14:textId="77777777" w:rsidR="00FC6133" w:rsidRPr="00F413E6" w:rsidRDefault="00FC6133" w:rsidP="00BC2F0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2 (28.0)</w:t>
            </w:r>
          </w:p>
        </w:tc>
      </w:tr>
      <w:tr w:rsidR="00FC6133" w:rsidRPr="00F413E6" w14:paraId="35E43C88" w14:textId="77777777" w:rsidTr="00BC2F06">
        <w:trPr>
          <w:trHeight w:val="49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1B0CDD" w14:textId="77777777" w:rsidR="00FC6133" w:rsidRPr="00F413E6" w:rsidRDefault="00FC6133" w:rsidP="00BC2F06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$50,000-74,999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7C951CD" w14:textId="77777777" w:rsidR="00FC6133" w:rsidRPr="00F413E6" w:rsidRDefault="00FC6133" w:rsidP="00BC2F0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034 (16.9)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154054F" w14:textId="77777777" w:rsidR="00FC6133" w:rsidRPr="00F413E6" w:rsidRDefault="00FC6133" w:rsidP="00BC2F0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5 (13.0)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F5C6763" w14:textId="77777777" w:rsidR="00FC6133" w:rsidRPr="00F413E6" w:rsidRDefault="00FC6133" w:rsidP="00BC2F0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6 (15.4)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6F729F0" w14:textId="77777777" w:rsidR="00FC6133" w:rsidRPr="00F413E6" w:rsidRDefault="00FC6133" w:rsidP="00BC2F0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2 (19.0)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310C863" w14:textId="77777777" w:rsidR="00FC6133" w:rsidRPr="00F413E6" w:rsidRDefault="00FC6133" w:rsidP="00BC2F0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1 (20.1)</w:t>
            </w:r>
          </w:p>
        </w:tc>
      </w:tr>
      <w:tr w:rsidR="00FC6133" w:rsidRPr="00F413E6" w14:paraId="3D68AB64" w14:textId="77777777" w:rsidTr="00BC2F06">
        <w:trPr>
          <w:trHeight w:val="49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F2FA97" w14:textId="77777777" w:rsidR="00FC6133" w:rsidRPr="00F413E6" w:rsidRDefault="00FC6133" w:rsidP="00BC2F06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$75,000-99,999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7841A6A" w14:textId="77777777" w:rsidR="00FC6133" w:rsidRPr="00F413E6" w:rsidRDefault="00FC6133" w:rsidP="00BC2F0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2 (9.2)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1F6511E" w14:textId="77777777" w:rsidR="00FC6133" w:rsidRPr="00F413E6" w:rsidRDefault="00FC6133" w:rsidP="00BC2F0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 (6.1)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192A213" w14:textId="77777777" w:rsidR="00FC6133" w:rsidRPr="00F413E6" w:rsidRDefault="00FC6133" w:rsidP="00BC2F0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4 (8.7)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16072E3" w14:textId="77777777" w:rsidR="00FC6133" w:rsidRPr="00F413E6" w:rsidRDefault="00FC6133" w:rsidP="00BC2F0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7 (9.6)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C247351" w14:textId="77777777" w:rsidR="00FC6133" w:rsidRPr="00F413E6" w:rsidRDefault="00FC6133" w:rsidP="00BC2F0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9 (12.2)</w:t>
            </w:r>
          </w:p>
        </w:tc>
      </w:tr>
      <w:tr w:rsidR="00FC6133" w:rsidRPr="00F413E6" w14:paraId="6C65D7E1" w14:textId="77777777" w:rsidTr="00BC2F06">
        <w:trPr>
          <w:trHeight w:val="49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83E14F" w14:textId="77777777" w:rsidR="00FC6133" w:rsidRPr="00F413E6" w:rsidRDefault="00FC6133" w:rsidP="00BC2F06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$100,000+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5678691" w14:textId="77777777" w:rsidR="00FC6133" w:rsidRPr="00F413E6" w:rsidRDefault="00FC6133" w:rsidP="00BC2F0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7 (13.4)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FA22DB0" w14:textId="77777777" w:rsidR="00FC6133" w:rsidRPr="00F413E6" w:rsidRDefault="00FC6133" w:rsidP="00BC2F0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0 (9.3)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BBF7794" w14:textId="77777777" w:rsidR="00FC6133" w:rsidRPr="00F413E6" w:rsidRDefault="00FC6133" w:rsidP="00BC2F0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7 (12.9)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B5B3CE9" w14:textId="77777777" w:rsidR="00FC6133" w:rsidRPr="00F413E6" w:rsidRDefault="00FC6133" w:rsidP="00BC2F0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3 (15.2)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63C8FCF" w14:textId="77777777" w:rsidR="00FC6133" w:rsidRPr="00F413E6" w:rsidRDefault="00FC6133" w:rsidP="00BC2F0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7 (16.0)</w:t>
            </w:r>
          </w:p>
        </w:tc>
      </w:tr>
      <w:tr w:rsidR="00FC6133" w:rsidRPr="00F413E6" w14:paraId="27E22E3B" w14:textId="77777777" w:rsidTr="00BC2F06">
        <w:trPr>
          <w:trHeight w:val="49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17D138" w14:textId="77777777" w:rsidR="00FC6133" w:rsidRPr="00F413E6" w:rsidRDefault="00FC6133" w:rsidP="00BC2F06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Health insurance status, no. (%) 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EC21C33" w14:textId="77777777" w:rsidR="00FC6133" w:rsidRPr="00F413E6" w:rsidRDefault="00FC6133" w:rsidP="00BC2F0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7C0959D" w14:textId="77777777" w:rsidR="00FC6133" w:rsidRPr="00F413E6" w:rsidRDefault="00FC6133" w:rsidP="00BC2F0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2386DA5" w14:textId="77777777" w:rsidR="00FC6133" w:rsidRPr="00F413E6" w:rsidRDefault="00FC6133" w:rsidP="00BC2F0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9D322F7" w14:textId="77777777" w:rsidR="00FC6133" w:rsidRPr="00F413E6" w:rsidRDefault="00FC6133" w:rsidP="00BC2F0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3F13746" w14:textId="77777777" w:rsidR="00FC6133" w:rsidRPr="00F413E6" w:rsidRDefault="00FC6133" w:rsidP="00BC2F0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C6133" w:rsidRPr="00F413E6" w14:paraId="1DF0500E" w14:textId="77777777" w:rsidTr="00BC2F06">
        <w:trPr>
          <w:trHeight w:val="49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1450F2" w14:textId="77777777" w:rsidR="00FC6133" w:rsidRPr="00F413E6" w:rsidRDefault="00FC6133" w:rsidP="00BC2F06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Private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57220A4" w14:textId="77777777" w:rsidR="00FC6133" w:rsidRPr="00F413E6" w:rsidRDefault="00FC6133" w:rsidP="00BC2F0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409 (53.7)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65B0D6B" w14:textId="77777777" w:rsidR="00FC6133" w:rsidRPr="00F413E6" w:rsidRDefault="00FC6133" w:rsidP="00BC2F0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5 (40.0)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E1E938B" w14:textId="77777777" w:rsidR="00FC6133" w:rsidRPr="00F413E6" w:rsidRDefault="00FC6133" w:rsidP="00BC2F0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0 (49.8)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60F14E2" w14:textId="77777777" w:rsidR="00FC6133" w:rsidRPr="00F413E6" w:rsidRDefault="00FC6133" w:rsidP="00BC2F0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3 (58.1)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BA116B0" w14:textId="77777777" w:rsidR="00FC6133" w:rsidRPr="00F413E6" w:rsidRDefault="00FC6133" w:rsidP="00BC2F0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061 (66.8)</w:t>
            </w:r>
          </w:p>
        </w:tc>
      </w:tr>
      <w:tr w:rsidR="00FC6133" w:rsidRPr="00F413E6" w14:paraId="2D46C4F9" w14:textId="77777777" w:rsidTr="00BC2F06">
        <w:trPr>
          <w:trHeight w:val="49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3BF524" w14:textId="77777777" w:rsidR="00FC6133" w:rsidRPr="00F413E6" w:rsidRDefault="00FC6133" w:rsidP="00BC2F06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Medicare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2382791" w14:textId="77777777" w:rsidR="00FC6133" w:rsidRPr="00F413E6" w:rsidRDefault="00FC6133" w:rsidP="00BC2F0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077 (17.0)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F52B612" w14:textId="77777777" w:rsidR="00FC6133" w:rsidRPr="00F413E6" w:rsidRDefault="00FC6133" w:rsidP="00BC2F0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1 (24.6)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31FCCEC" w14:textId="77777777" w:rsidR="00FC6133" w:rsidRPr="00F413E6" w:rsidRDefault="00FC6133" w:rsidP="00BC2F0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3 (18.5)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605414B" w14:textId="77777777" w:rsidR="00FC6133" w:rsidRPr="00F413E6" w:rsidRDefault="00FC6133" w:rsidP="00BC2F0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1 (13.9)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2A69FA1" w14:textId="77777777" w:rsidR="00FC6133" w:rsidRPr="00F413E6" w:rsidRDefault="00FC6133" w:rsidP="00BC2F0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2 (10.8)</w:t>
            </w:r>
          </w:p>
        </w:tc>
      </w:tr>
      <w:tr w:rsidR="00FC6133" w:rsidRPr="00F413E6" w14:paraId="720227DB" w14:textId="77777777" w:rsidTr="00BC2F06">
        <w:trPr>
          <w:trHeight w:val="49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FF4400" w14:textId="77777777" w:rsidR="00FC6133" w:rsidRPr="00F413E6" w:rsidRDefault="00FC6133" w:rsidP="00BC2F06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Medicare + private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1E068AC" w14:textId="77777777" w:rsidR="00FC6133" w:rsidRPr="00F413E6" w:rsidRDefault="00FC6133" w:rsidP="00BC2F0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209 (19.0)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91C82EC" w14:textId="77777777" w:rsidR="00FC6133" w:rsidRPr="00F413E6" w:rsidRDefault="00FC6133" w:rsidP="00BC2F0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7 (24.4)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5D77C10" w14:textId="77777777" w:rsidR="00FC6133" w:rsidRPr="00F413E6" w:rsidRDefault="00FC6133" w:rsidP="00BC2F0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1 (20.8)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6BF53F9" w14:textId="77777777" w:rsidR="00FC6133" w:rsidRPr="00F413E6" w:rsidRDefault="00FC6133" w:rsidP="00BC2F0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7 (17.4)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50528FC" w14:textId="77777777" w:rsidR="00FC6133" w:rsidRPr="00F413E6" w:rsidRDefault="00FC6133" w:rsidP="00BC2F0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4 (13.5)</w:t>
            </w:r>
          </w:p>
        </w:tc>
      </w:tr>
      <w:tr w:rsidR="00FC6133" w:rsidRPr="00F413E6" w14:paraId="662B0729" w14:textId="77777777" w:rsidTr="00BC2F06">
        <w:trPr>
          <w:trHeight w:val="49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BFF45E" w14:textId="77777777" w:rsidR="00FC6133" w:rsidRPr="00F413E6" w:rsidRDefault="00FC6133" w:rsidP="00BC2F06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None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A0EA511" w14:textId="77777777" w:rsidR="00FC6133" w:rsidRPr="00F413E6" w:rsidRDefault="00FC6133" w:rsidP="00BC2F0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7 (8.8)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EDF8519" w14:textId="77777777" w:rsidR="00FC6133" w:rsidRPr="00F413E6" w:rsidRDefault="00FC6133" w:rsidP="00BC2F0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5 (9.1)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001D6BE" w14:textId="77777777" w:rsidR="00FC6133" w:rsidRPr="00F413E6" w:rsidRDefault="00FC6133" w:rsidP="00BC2F0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2 (8.9)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197F583" w14:textId="77777777" w:rsidR="00FC6133" w:rsidRPr="00F413E6" w:rsidRDefault="00FC6133" w:rsidP="00BC2F0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5 (9.1)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DB28F2A" w14:textId="77777777" w:rsidR="00FC6133" w:rsidRPr="00F413E6" w:rsidRDefault="00FC6133" w:rsidP="00BC2F0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5 (7.9)</w:t>
            </w:r>
          </w:p>
        </w:tc>
      </w:tr>
      <w:tr w:rsidR="00FC6133" w:rsidRPr="00F413E6" w14:paraId="583095FB" w14:textId="77777777" w:rsidTr="00BC2F06">
        <w:trPr>
          <w:trHeight w:val="49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BEA5FC" w14:textId="77777777" w:rsidR="00FC6133" w:rsidRPr="00F413E6" w:rsidRDefault="00FC6133" w:rsidP="00BC2F06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Medicaid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BF27236" w14:textId="77777777" w:rsidR="00FC6133" w:rsidRPr="00F413E6" w:rsidRDefault="00FC6133" w:rsidP="00BC2F0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 (1.6)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F146E44" w14:textId="77777777" w:rsidR="00FC6133" w:rsidRPr="00F413E6" w:rsidRDefault="00FC6133" w:rsidP="00BC2F0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 (1.9)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DD6E8DD" w14:textId="77777777" w:rsidR="00FC6133" w:rsidRPr="00F413E6" w:rsidRDefault="00FC6133" w:rsidP="00BC2F0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 (2.0)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8B04F08" w14:textId="77777777" w:rsidR="00FC6133" w:rsidRPr="00F413E6" w:rsidRDefault="00FC6133" w:rsidP="00BC2F0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 (1.4)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ED4E3B6" w14:textId="77777777" w:rsidR="00FC6133" w:rsidRPr="00F413E6" w:rsidRDefault="00FC6133" w:rsidP="00BC2F0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 (1.0)</w:t>
            </w:r>
          </w:p>
        </w:tc>
      </w:tr>
      <w:tr w:rsidR="00FC6133" w:rsidRPr="00F413E6" w14:paraId="7C366280" w14:textId="77777777" w:rsidTr="00BC2F06">
        <w:trPr>
          <w:trHeight w:val="49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F6A85B" w14:textId="77777777" w:rsidR="00FC6133" w:rsidRPr="00F413E6" w:rsidRDefault="00FC6133" w:rsidP="00BC2F06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Smoking status, no. (%) 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3A593A9" w14:textId="77777777" w:rsidR="00FC6133" w:rsidRPr="00F413E6" w:rsidRDefault="00FC6133" w:rsidP="00BC2F0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n=6,333]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21E83C0" w14:textId="77777777" w:rsidR="00FC6133" w:rsidRPr="00F413E6" w:rsidRDefault="00FC6133" w:rsidP="00BC2F0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n=1,583]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7B12FEC" w14:textId="77777777" w:rsidR="00FC6133" w:rsidRPr="00F413E6" w:rsidRDefault="00FC6133" w:rsidP="00BC2F0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n=1,584]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3883C09" w14:textId="77777777" w:rsidR="00FC6133" w:rsidRPr="00F413E6" w:rsidRDefault="00FC6133" w:rsidP="00BC2F0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n=1,582]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C74142A" w14:textId="77777777" w:rsidR="00FC6133" w:rsidRPr="00F413E6" w:rsidRDefault="00FC6133" w:rsidP="00BC2F0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n=1,584]</w:t>
            </w:r>
          </w:p>
        </w:tc>
      </w:tr>
      <w:tr w:rsidR="00FC6133" w:rsidRPr="00F413E6" w14:paraId="140501EE" w14:textId="77777777" w:rsidTr="00BC2F06">
        <w:trPr>
          <w:trHeight w:val="145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6DC122" w14:textId="77777777" w:rsidR="00FC6133" w:rsidRPr="00F413E6" w:rsidRDefault="00FC6133" w:rsidP="00BC2F06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Never smoker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6972047" w14:textId="77777777" w:rsidR="00FC6133" w:rsidRPr="00F413E6" w:rsidRDefault="00FC6133" w:rsidP="00BC2F0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189 (50.4)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EBDFEFC" w14:textId="77777777" w:rsidR="00FC6133" w:rsidRPr="00F413E6" w:rsidRDefault="00FC6133" w:rsidP="00BC2F0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4 (54.0)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9EBF66C" w14:textId="77777777" w:rsidR="00FC6133" w:rsidRPr="00F413E6" w:rsidRDefault="00FC6133" w:rsidP="00BC2F0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3 (48.8)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C593DDD" w14:textId="77777777" w:rsidR="00FC6133" w:rsidRPr="00F413E6" w:rsidRDefault="00FC6133" w:rsidP="00BC2F0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9 (51.1)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6A71CB4" w14:textId="77777777" w:rsidR="00FC6133" w:rsidRPr="00F413E6" w:rsidRDefault="00FC6133" w:rsidP="00BC2F0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3 (47.5)</w:t>
            </w:r>
          </w:p>
        </w:tc>
      </w:tr>
      <w:tr w:rsidR="00FC6133" w:rsidRPr="00F413E6" w14:paraId="27D66338" w14:textId="77777777" w:rsidTr="00BC2F06">
        <w:trPr>
          <w:trHeight w:val="49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27C774" w14:textId="77777777" w:rsidR="00FC6133" w:rsidRPr="00F413E6" w:rsidRDefault="00FC6133" w:rsidP="00BC2F06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Former smoker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41B6543" w14:textId="77777777" w:rsidR="00FC6133" w:rsidRPr="00F413E6" w:rsidRDefault="00FC6133" w:rsidP="00BC2F0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314 (36.5)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A08970E" w14:textId="77777777" w:rsidR="00FC6133" w:rsidRPr="00F413E6" w:rsidRDefault="00FC6133" w:rsidP="00BC2F0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4 (35.0)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697B426" w14:textId="77777777" w:rsidR="00FC6133" w:rsidRPr="00F413E6" w:rsidRDefault="00FC6133" w:rsidP="00BC2F0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8 (39.7)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4E6FB42" w14:textId="77777777" w:rsidR="00FC6133" w:rsidRPr="00F413E6" w:rsidRDefault="00FC6133" w:rsidP="00BC2F0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1 (35.5)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C41EAB8" w14:textId="77777777" w:rsidR="00FC6133" w:rsidRPr="00F413E6" w:rsidRDefault="00FC6133" w:rsidP="00BC2F0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1 (36.1)</w:t>
            </w:r>
          </w:p>
        </w:tc>
      </w:tr>
      <w:tr w:rsidR="00FC6133" w:rsidRPr="00F413E6" w14:paraId="4CD0E987" w14:textId="77777777" w:rsidTr="00BC2F06">
        <w:trPr>
          <w:trHeight w:val="88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A93508" w14:textId="77777777" w:rsidR="00FC6133" w:rsidRPr="00F413E6" w:rsidRDefault="00FC6133" w:rsidP="00BC2F06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Current smoker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4645E02" w14:textId="77777777" w:rsidR="00FC6133" w:rsidRPr="00F413E6" w:rsidRDefault="00FC6133" w:rsidP="00BC2F0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0 (13.1)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9772DFF" w14:textId="77777777" w:rsidR="00FC6133" w:rsidRPr="00F413E6" w:rsidRDefault="00FC6133" w:rsidP="00BC2F0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sz w:val="20"/>
                <w:szCs w:val="20"/>
              </w:rPr>
              <w:t>175 (11.1)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C2C5D1E" w14:textId="77777777" w:rsidR="00FC6133" w:rsidRPr="00F413E6" w:rsidRDefault="00FC6133" w:rsidP="00BC2F0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sz w:val="20"/>
                <w:szCs w:val="20"/>
              </w:rPr>
              <w:t>183 (11.6)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CFCF455" w14:textId="77777777" w:rsidR="00FC6133" w:rsidRPr="00F413E6" w:rsidRDefault="00FC6133" w:rsidP="00BC2F0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sz w:val="20"/>
                <w:szCs w:val="20"/>
              </w:rPr>
              <w:t>212 (13.4)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F362FB4" w14:textId="77777777" w:rsidR="00FC6133" w:rsidRPr="00F413E6" w:rsidRDefault="00FC6133" w:rsidP="00BC2F0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sz w:val="20"/>
                <w:szCs w:val="20"/>
              </w:rPr>
              <w:t>260 (16.4)</w:t>
            </w:r>
          </w:p>
        </w:tc>
      </w:tr>
      <w:tr w:rsidR="00FC6133" w:rsidRPr="00F413E6" w14:paraId="1556BD9B" w14:textId="77777777" w:rsidTr="00BC2F06">
        <w:trPr>
          <w:trHeight w:val="164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9BB16B" w14:textId="77777777" w:rsidR="00FC6133" w:rsidRPr="00F413E6" w:rsidRDefault="00FC6133" w:rsidP="00BC2F06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bCs/>
                <w:sz w:val="20"/>
                <w:szCs w:val="20"/>
              </w:rPr>
              <w:t>Pack-years among ever smokers, median (IQR)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0F21363" w14:textId="77777777" w:rsidR="00FC6133" w:rsidRPr="00F413E6" w:rsidRDefault="00FC6133" w:rsidP="00BC2F0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sz w:val="20"/>
                <w:szCs w:val="20"/>
              </w:rPr>
              <w:t>16 (6, 32)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1DE9BAD" w14:textId="77777777" w:rsidR="00FC6133" w:rsidRPr="00F413E6" w:rsidRDefault="00FC6133" w:rsidP="00BC2F0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sz w:val="20"/>
                <w:szCs w:val="20"/>
              </w:rPr>
              <w:t>16 (5, 34)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4070619" w14:textId="77777777" w:rsidR="00FC6133" w:rsidRPr="00F413E6" w:rsidRDefault="00FC6133" w:rsidP="00BC2F0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sz w:val="20"/>
                <w:szCs w:val="20"/>
              </w:rPr>
              <w:t>17 (6, 34)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C81ED82" w14:textId="77777777" w:rsidR="00FC6133" w:rsidRPr="00F413E6" w:rsidRDefault="00FC6133" w:rsidP="00BC2F0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sz w:val="20"/>
                <w:szCs w:val="20"/>
              </w:rPr>
              <w:t>15 (6, 32)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F817AF4" w14:textId="77777777" w:rsidR="00FC6133" w:rsidRPr="00F413E6" w:rsidRDefault="00FC6133" w:rsidP="00BC2F0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sz w:val="20"/>
                <w:szCs w:val="20"/>
              </w:rPr>
              <w:t>15 (5, 29)</w:t>
            </w:r>
          </w:p>
        </w:tc>
      </w:tr>
      <w:tr w:rsidR="00FC6133" w:rsidRPr="00F413E6" w14:paraId="34A2BA58" w14:textId="77777777" w:rsidTr="00BC2F06">
        <w:trPr>
          <w:trHeight w:val="164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B4AA6B" w14:textId="77777777" w:rsidR="00FC6133" w:rsidRPr="00F413E6" w:rsidRDefault="00FC6133" w:rsidP="00BC2F06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Alcohol use, no. (%) 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CFA8CCF" w14:textId="77777777" w:rsidR="00FC6133" w:rsidRPr="00F413E6" w:rsidRDefault="00FC6133" w:rsidP="00BC2F0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bCs/>
                <w:sz w:val="20"/>
                <w:szCs w:val="20"/>
              </w:rPr>
              <w:t>[n=6306]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2F8B50B" w14:textId="77777777" w:rsidR="00FC6133" w:rsidRPr="00F413E6" w:rsidRDefault="00FC6133" w:rsidP="00BC2F0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sz w:val="20"/>
                <w:szCs w:val="20"/>
              </w:rPr>
              <w:t>[n=1,574]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A464AA7" w14:textId="77777777" w:rsidR="00FC6133" w:rsidRPr="00F413E6" w:rsidRDefault="00FC6133" w:rsidP="00BC2F0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sz w:val="20"/>
                <w:szCs w:val="20"/>
              </w:rPr>
              <w:t>[n=1,581]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5AAB278" w14:textId="77777777" w:rsidR="00FC6133" w:rsidRPr="00F413E6" w:rsidRDefault="00FC6133" w:rsidP="00BC2F0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sz w:val="20"/>
                <w:szCs w:val="20"/>
              </w:rPr>
              <w:t>[n=1,575]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08DA293" w14:textId="77777777" w:rsidR="00FC6133" w:rsidRPr="00F413E6" w:rsidRDefault="00FC6133" w:rsidP="00BC2F0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sz w:val="20"/>
                <w:szCs w:val="20"/>
              </w:rPr>
              <w:t>[n=1,576]</w:t>
            </w:r>
          </w:p>
        </w:tc>
      </w:tr>
      <w:tr w:rsidR="00FC6133" w:rsidRPr="00F413E6" w14:paraId="6B55906A" w14:textId="77777777" w:rsidTr="00BC2F06">
        <w:trPr>
          <w:trHeight w:val="164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D38CBF" w14:textId="77777777" w:rsidR="00FC6133" w:rsidRPr="00F413E6" w:rsidRDefault="00FC6133" w:rsidP="00BC2F06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Never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BCB5FDE" w14:textId="77777777" w:rsidR="00FC6133" w:rsidRPr="00F413E6" w:rsidRDefault="00FC6133" w:rsidP="00BC2F0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307 (20.7)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4299162" w14:textId="77777777" w:rsidR="00FC6133" w:rsidRPr="00F413E6" w:rsidRDefault="00FC6133" w:rsidP="00BC2F0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5 (23.8)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9BB05E4" w14:textId="77777777" w:rsidR="00FC6133" w:rsidRPr="00F413E6" w:rsidRDefault="00FC6133" w:rsidP="00BC2F0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8 (20.8)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6DDB287" w14:textId="77777777" w:rsidR="00FC6133" w:rsidRPr="00F413E6" w:rsidRDefault="00FC6133" w:rsidP="00BC2F0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9 (19.6)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216AF72" w14:textId="77777777" w:rsidR="00FC6133" w:rsidRPr="00F413E6" w:rsidRDefault="00FC6133" w:rsidP="00BC2F0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5 (18.7)</w:t>
            </w:r>
          </w:p>
        </w:tc>
      </w:tr>
      <w:tr w:rsidR="00FC6133" w:rsidRPr="00F413E6" w14:paraId="479ED91C" w14:textId="77777777" w:rsidTr="00BC2F06">
        <w:trPr>
          <w:trHeight w:val="164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9210D8" w14:textId="77777777" w:rsidR="00FC6133" w:rsidRPr="00F413E6" w:rsidRDefault="00FC6133" w:rsidP="00BC2F06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Former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A9CFC52" w14:textId="77777777" w:rsidR="00FC6133" w:rsidRPr="00F413E6" w:rsidRDefault="00FC6133" w:rsidP="00BC2F0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502 (23.8)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388A511" w14:textId="77777777" w:rsidR="00FC6133" w:rsidRPr="00F413E6" w:rsidRDefault="00FC6133" w:rsidP="00BC2F0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3 (25.6)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C313764" w14:textId="77777777" w:rsidR="00FC6133" w:rsidRPr="00F413E6" w:rsidRDefault="00FC6133" w:rsidP="00BC2F0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4 (24.3)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726FCB4" w14:textId="77777777" w:rsidR="00FC6133" w:rsidRPr="00F413E6" w:rsidRDefault="00FC6133" w:rsidP="00BC2F0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2 (23.6)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DB94527" w14:textId="77777777" w:rsidR="00FC6133" w:rsidRPr="00F413E6" w:rsidRDefault="00FC6133" w:rsidP="00BC2F0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3 (21.8)</w:t>
            </w:r>
          </w:p>
        </w:tc>
      </w:tr>
      <w:tr w:rsidR="00FC6133" w:rsidRPr="00F413E6" w14:paraId="005D8F33" w14:textId="77777777" w:rsidTr="00BC2F06">
        <w:trPr>
          <w:trHeight w:val="164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FBEF66" w14:textId="77777777" w:rsidR="00FC6133" w:rsidRPr="00F413E6" w:rsidRDefault="00FC6133" w:rsidP="00BC2F06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bCs/>
                <w:sz w:val="20"/>
                <w:szCs w:val="20"/>
              </w:rPr>
              <w:lastRenderedPageBreak/>
              <w:t xml:space="preserve">  Current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31BE8EE" w14:textId="77777777" w:rsidR="00FC6133" w:rsidRPr="00F413E6" w:rsidRDefault="00FC6133" w:rsidP="00BC2F0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497 (55.5)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0C3DA3D" w14:textId="77777777" w:rsidR="00FC6133" w:rsidRPr="00F413E6" w:rsidRDefault="00FC6133" w:rsidP="00BC2F0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6 (50.6)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4981F97" w14:textId="77777777" w:rsidR="00FC6133" w:rsidRPr="00F413E6" w:rsidRDefault="00FC6133" w:rsidP="00BC2F0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9 (55.0)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B00BDFE" w14:textId="77777777" w:rsidR="00FC6133" w:rsidRPr="00F413E6" w:rsidRDefault="00FC6133" w:rsidP="00BC2F0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4 (56.8)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685A6D1" w14:textId="77777777" w:rsidR="00FC6133" w:rsidRPr="00F413E6" w:rsidRDefault="00FC6133" w:rsidP="00BC2F0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8 (59.5)</w:t>
            </w:r>
          </w:p>
        </w:tc>
      </w:tr>
      <w:tr w:rsidR="00FC6133" w:rsidRPr="00F413E6" w14:paraId="0014F88F" w14:textId="77777777" w:rsidTr="00BC2F06">
        <w:trPr>
          <w:trHeight w:val="164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4B40F7" w14:textId="77777777" w:rsidR="00FC6133" w:rsidRPr="00F413E6" w:rsidRDefault="00FC6133" w:rsidP="00BC2F06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bCs/>
                <w:sz w:val="20"/>
                <w:szCs w:val="20"/>
              </w:rPr>
              <w:t>No. of alcohol drinks per week among ever drinkers, median (IQR)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208085F" w14:textId="77777777" w:rsidR="00FC6133" w:rsidRPr="00F413E6" w:rsidRDefault="00FC6133" w:rsidP="00BC2F0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0, 6)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935CEB3" w14:textId="77777777" w:rsidR="00FC6133" w:rsidRPr="00F413E6" w:rsidRDefault="00FC6133" w:rsidP="00BC2F0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0, 6)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047669E" w14:textId="77777777" w:rsidR="00FC6133" w:rsidRPr="00F413E6" w:rsidRDefault="00FC6133" w:rsidP="00BC2F0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0, 6)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E38B811" w14:textId="77777777" w:rsidR="00FC6133" w:rsidRPr="00F413E6" w:rsidRDefault="00FC6133" w:rsidP="00BC2F0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0, 6)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0FA5ED5" w14:textId="77777777" w:rsidR="00FC6133" w:rsidRPr="00F413E6" w:rsidRDefault="00FC6133" w:rsidP="00BC2F0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0, 6)</w:t>
            </w:r>
          </w:p>
        </w:tc>
      </w:tr>
      <w:tr w:rsidR="00FC6133" w:rsidRPr="00F413E6" w14:paraId="2E3E81CD" w14:textId="77777777" w:rsidTr="00BC2F06">
        <w:trPr>
          <w:trHeight w:val="164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903DFF" w14:textId="77777777" w:rsidR="00FC6133" w:rsidRPr="00F413E6" w:rsidRDefault="00FC6133" w:rsidP="00BC2F06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bCs/>
                <w:sz w:val="20"/>
                <w:szCs w:val="20"/>
              </w:rPr>
              <w:t>Diabetes mellitus, no. (%)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BA73462" w14:textId="77777777" w:rsidR="00FC6133" w:rsidRPr="00F413E6" w:rsidRDefault="00FC6133" w:rsidP="00BC2F0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6 (12.4)</w:t>
            </w:r>
          </w:p>
          <w:p w14:paraId="7891656C" w14:textId="77777777" w:rsidR="00FC6133" w:rsidRPr="00F413E6" w:rsidRDefault="00FC6133" w:rsidP="00BC2F0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bCs/>
                <w:sz w:val="20"/>
                <w:szCs w:val="20"/>
              </w:rPr>
              <w:t>[n=6,337]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CECC78F" w14:textId="77777777" w:rsidR="00FC6133" w:rsidRPr="00F413E6" w:rsidRDefault="00FC6133" w:rsidP="00BC2F0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1 (13.6)</w:t>
            </w:r>
          </w:p>
          <w:p w14:paraId="22B0A55F" w14:textId="77777777" w:rsidR="00FC6133" w:rsidRPr="00F413E6" w:rsidRDefault="00FC6133" w:rsidP="00BC2F0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n=1,584]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DC5010E" w14:textId="77777777" w:rsidR="00FC6133" w:rsidRPr="00F413E6" w:rsidRDefault="00FC6133" w:rsidP="00BC2F0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4 (9.5)</w:t>
            </w:r>
          </w:p>
          <w:p w14:paraId="39C6643B" w14:textId="77777777" w:rsidR="00FC6133" w:rsidRPr="00F413E6" w:rsidRDefault="00FC6133" w:rsidP="00BC2F0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n=1,584]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B0005E0" w14:textId="77777777" w:rsidR="00FC6133" w:rsidRPr="00F413E6" w:rsidRDefault="00FC6133" w:rsidP="00BC2F0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3 (12.2)</w:t>
            </w:r>
          </w:p>
          <w:p w14:paraId="1AEE1F12" w14:textId="77777777" w:rsidR="00FC6133" w:rsidRPr="00F413E6" w:rsidRDefault="00FC6133" w:rsidP="00BC2F0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n=1,582]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C2AADF6" w14:textId="77777777" w:rsidR="00FC6133" w:rsidRPr="00F413E6" w:rsidRDefault="00FC6133" w:rsidP="00BC2F0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8 (11.2)</w:t>
            </w:r>
          </w:p>
          <w:p w14:paraId="4C608797" w14:textId="77777777" w:rsidR="00FC6133" w:rsidRPr="00F413E6" w:rsidRDefault="00FC6133" w:rsidP="00BC2F0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n=1,587]</w:t>
            </w:r>
          </w:p>
        </w:tc>
      </w:tr>
      <w:tr w:rsidR="00FC6133" w:rsidRPr="00F413E6" w14:paraId="7A6D3CD7" w14:textId="77777777" w:rsidTr="00BC2F06">
        <w:trPr>
          <w:trHeight w:val="164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065610" w14:textId="77777777" w:rsidR="00FC6133" w:rsidRPr="00F413E6" w:rsidRDefault="00FC6133" w:rsidP="00BC2F06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bCs/>
                <w:sz w:val="20"/>
                <w:szCs w:val="20"/>
              </w:rPr>
              <w:t>Hypertension, no. (%)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1206D52" w14:textId="77777777" w:rsidR="00FC6133" w:rsidRPr="00F413E6" w:rsidRDefault="00FC6133" w:rsidP="00BC2F0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839 (44.6)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40E9D88" w14:textId="77777777" w:rsidR="00FC6133" w:rsidRPr="00F413E6" w:rsidRDefault="00FC6133" w:rsidP="00BC2F0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8 (52.8)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FBE53D4" w14:textId="77777777" w:rsidR="00FC6133" w:rsidRPr="00F413E6" w:rsidRDefault="00FC6133" w:rsidP="00BC2F0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3 (44.9)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3A2DBBB" w14:textId="77777777" w:rsidR="00FC6133" w:rsidRPr="00F413E6" w:rsidRDefault="00FC6133" w:rsidP="00BC2F0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9 (41.5)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9D48E8B" w14:textId="77777777" w:rsidR="00FC6133" w:rsidRPr="00F413E6" w:rsidRDefault="00FC6133" w:rsidP="00BC2F0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2 (39.2)</w:t>
            </w:r>
          </w:p>
        </w:tc>
      </w:tr>
      <w:tr w:rsidR="00FC6133" w:rsidRPr="00F413E6" w14:paraId="4CAA4C0A" w14:textId="77777777" w:rsidTr="00BC2F06">
        <w:trPr>
          <w:trHeight w:val="164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C3F5D9" w14:textId="77777777" w:rsidR="00FC6133" w:rsidRPr="00F413E6" w:rsidRDefault="00FC6133" w:rsidP="00BC2F06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bCs/>
                <w:sz w:val="20"/>
                <w:szCs w:val="20"/>
              </w:rPr>
              <w:t>Systolic blood pressure, mmHg (SD)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7BB557B" w14:textId="77777777" w:rsidR="00FC6133" w:rsidRPr="00F413E6" w:rsidRDefault="00FC6133" w:rsidP="00BC2F0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6.5 (21.5)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8CB2CBF" w14:textId="77777777" w:rsidR="00FC6133" w:rsidRPr="00F413E6" w:rsidRDefault="00FC6133" w:rsidP="00BC2F0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3.3 (19.4)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58065CB" w14:textId="77777777" w:rsidR="00FC6133" w:rsidRPr="00F413E6" w:rsidRDefault="00FC6133" w:rsidP="00BC2F0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5.7 (21.5)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9CDDE61" w14:textId="77777777" w:rsidR="00FC6133" w:rsidRPr="00F413E6" w:rsidRDefault="00FC6133" w:rsidP="00BC2F0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6.6 (21.2)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9D933EF" w14:textId="77777777" w:rsidR="00FC6133" w:rsidRPr="00F413E6" w:rsidRDefault="00FC6133" w:rsidP="00BC2F0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0.3 (23.3)</w:t>
            </w:r>
          </w:p>
        </w:tc>
      </w:tr>
      <w:tr w:rsidR="00FC6133" w:rsidRPr="00F413E6" w14:paraId="6DC77B48" w14:textId="77777777" w:rsidTr="00BC2F06">
        <w:trPr>
          <w:trHeight w:val="164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33EAE8" w14:textId="77777777" w:rsidR="00FC6133" w:rsidRPr="00F413E6" w:rsidRDefault="00FC6133" w:rsidP="00BC2F06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bCs/>
                <w:sz w:val="20"/>
                <w:szCs w:val="20"/>
              </w:rPr>
              <w:t>LDL cholesterol, mg/dL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EC7A6DD" w14:textId="77777777" w:rsidR="00FC6133" w:rsidRPr="00F413E6" w:rsidRDefault="00FC6133" w:rsidP="00BC2F0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7.3 (31.5)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C594B4B" w14:textId="77777777" w:rsidR="00FC6133" w:rsidRPr="00F413E6" w:rsidRDefault="00FC6133" w:rsidP="00BC2F0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7.2 (31.5)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8AA6260" w14:textId="77777777" w:rsidR="00FC6133" w:rsidRPr="00F413E6" w:rsidRDefault="00FC6133" w:rsidP="00BC2F0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8.8 (32.3)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B8CC674" w14:textId="77777777" w:rsidR="00FC6133" w:rsidRPr="00F413E6" w:rsidRDefault="00FC6133" w:rsidP="00BC2F0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7.9 (31.3)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2A63837" w14:textId="77777777" w:rsidR="00FC6133" w:rsidRPr="00F413E6" w:rsidRDefault="00FC6133" w:rsidP="00BC2F0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5.1 (30.9)</w:t>
            </w:r>
          </w:p>
        </w:tc>
      </w:tr>
      <w:tr w:rsidR="00FC6133" w:rsidRPr="00F413E6" w14:paraId="1692C3C7" w14:textId="77777777" w:rsidTr="00BC2F06">
        <w:trPr>
          <w:trHeight w:val="164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D1692D" w14:textId="77777777" w:rsidR="00FC6133" w:rsidRPr="00F413E6" w:rsidRDefault="00FC6133" w:rsidP="00BC2F06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bCs/>
                <w:sz w:val="20"/>
                <w:szCs w:val="20"/>
              </w:rPr>
              <w:t>Lipid lowering medication use, no. (%)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4BCAC1B" w14:textId="77777777" w:rsidR="00FC6133" w:rsidRPr="00F413E6" w:rsidRDefault="00FC6133" w:rsidP="00BC2F0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018 (16.0)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5234998" w14:textId="77777777" w:rsidR="00FC6133" w:rsidRPr="00F413E6" w:rsidRDefault="00FC6133" w:rsidP="00BC2F0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4 (19.1)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5CB387D" w14:textId="77777777" w:rsidR="00FC6133" w:rsidRPr="00F413E6" w:rsidRDefault="00FC6133" w:rsidP="00BC2F0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9 (16.3)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042FF4F" w14:textId="77777777" w:rsidR="00FC6133" w:rsidRPr="00F413E6" w:rsidRDefault="00FC6133" w:rsidP="00BC2F0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0 (14.5)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54942C0" w14:textId="77777777" w:rsidR="00FC6133" w:rsidRPr="00F413E6" w:rsidRDefault="00FC6133" w:rsidP="00BC2F0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5 (14.2)</w:t>
            </w:r>
          </w:p>
        </w:tc>
      </w:tr>
      <w:tr w:rsidR="00FC6133" w:rsidRPr="00F413E6" w14:paraId="757F2BF5" w14:textId="77777777" w:rsidTr="00BC2F06">
        <w:trPr>
          <w:trHeight w:val="164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6D5EDF" w14:textId="77777777" w:rsidR="00FC6133" w:rsidRPr="00F413E6" w:rsidRDefault="00FC6133" w:rsidP="00BC2F06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bCs/>
                <w:sz w:val="20"/>
                <w:szCs w:val="20"/>
              </w:rPr>
              <w:t>Moderate-to-vigorous physical activity, MET-min/week, median (IQR)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9DD3F9E" w14:textId="77777777" w:rsidR="00FC6133" w:rsidRPr="00F413E6" w:rsidRDefault="00FC6133" w:rsidP="00BC2F0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,020 (1,973, 7,545)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7DE697E" w14:textId="77777777" w:rsidR="00FC6133" w:rsidRPr="00F413E6" w:rsidRDefault="00FC6133" w:rsidP="00BC2F0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495 (1,650, 6,900)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A81B920" w14:textId="77777777" w:rsidR="00FC6133" w:rsidRPr="00F413E6" w:rsidRDefault="00FC6133" w:rsidP="00BC2F0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,001 (1,875, 7,513)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DA7DCDC" w14:textId="77777777" w:rsidR="00FC6133" w:rsidRPr="00F413E6" w:rsidRDefault="00FC6133" w:rsidP="00BC2F0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,215 (2,040, 7,815)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BD0D4C3" w14:textId="77777777" w:rsidR="00FC6133" w:rsidRPr="00F413E6" w:rsidRDefault="00FC6133" w:rsidP="00BC2F0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,388 (2,250, 7984)</w:t>
            </w:r>
          </w:p>
        </w:tc>
      </w:tr>
      <w:tr w:rsidR="00FC6133" w:rsidRPr="00F413E6" w14:paraId="2ED3818C" w14:textId="77777777" w:rsidTr="00BC2F06">
        <w:trPr>
          <w:trHeight w:val="164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C63E28" w14:textId="77777777" w:rsidR="00FC6133" w:rsidRPr="00F413E6" w:rsidRDefault="00FC6133" w:rsidP="00BC2F06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bCs/>
                <w:sz w:val="20"/>
                <w:szCs w:val="20"/>
              </w:rPr>
              <w:t>Time to death or censorship, years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24B4A98" w14:textId="77777777" w:rsidR="00FC6133" w:rsidRPr="00F413E6" w:rsidRDefault="00FC6133" w:rsidP="00BC2F0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6 (3.1)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D795653" w14:textId="77777777" w:rsidR="00FC6133" w:rsidRPr="00F413E6" w:rsidRDefault="00FC6133" w:rsidP="00BC2F0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9 (3.6)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2F19554" w14:textId="77777777" w:rsidR="00FC6133" w:rsidRPr="00F413E6" w:rsidRDefault="00FC6133" w:rsidP="00BC2F0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6 (3.1)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8FA95FF" w14:textId="77777777" w:rsidR="00FC6133" w:rsidRPr="00F413E6" w:rsidRDefault="00FC6133" w:rsidP="00BC2F0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8 (2.9)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05959B6" w14:textId="77777777" w:rsidR="00FC6133" w:rsidRPr="00F413E6" w:rsidRDefault="00FC6133" w:rsidP="00BC2F0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0 (2.8)</w:t>
            </w:r>
          </w:p>
        </w:tc>
      </w:tr>
      <w:tr w:rsidR="00FC6133" w:rsidRPr="00F413E6" w14:paraId="4A0933E1" w14:textId="77777777" w:rsidTr="00BC2F06">
        <w:trPr>
          <w:trHeight w:val="67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1D9707" w14:textId="77777777" w:rsidR="00FC6133" w:rsidRPr="00F413E6" w:rsidRDefault="00FC6133" w:rsidP="00BC2F06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bCs/>
                <w:sz w:val="20"/>
                <w:szCs w:val="20"/>
              </w:rPr>
              <w:t>Deaths, no. (%)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1379FBE" w14:textId="77777777" w:rsidR="00FC6133" w:rsidRPr="00F413E6" w:rsidRDefault="00FC6133" w:rsidP="00BC2F0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337 (21.0)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DF7F857" w14:textId="77777777" w:rsidR="00FC6133" w:rsidRPr="00F413E6" w:rsidRDefault="00FC6133" w:rsidP="00BC2F0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8 (31.4)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CFF1AEA" w14:textId="77777777" w:rsidR="00FC6133" w:rsidRPr="00F413E6" w:rsidRDefault="00FC6133" w:rsidP="00BC2F0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3 (21.0)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1B85FD8" w14:textId="77777777" w:rsidR="00FC6133" w:rsidRPr="00F413E6" w:rsidRDefault="00FC6133" w:rsidP="00BC2F0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8 (17.5)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941BD54" w14:textId="77777777" w:rsidR="00FC6133" w:rsidRPr="00F413E6" w:rsidRDefault="00FC6133" w:rsidP="00BC2F0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8 (14.4)</w:t>
            </w:r>
          </w:p>
        </w:tc>
      </w:tr>
      <w:tr w:rsidR="00FC6133" w:rsidRPr="00F413E6" w14:paraId="47AF75A6" w14:textId="77777777" w:rsidTr="00BC2F06">
        <w:trPr>
          <w:trHeight w:val="241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181BF3" w14:textId="77777777" w:rsidR="00FC6133" w:rsidRPr="00F413E6" w:rsidRDefault="00FC6133" w:rsidP="00BC2F06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Atherosclerotic cardiovascular disease, no. (%)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DF5119E" w14:textId="77777777" w:rsidR="00FC6133" w:rsidRPr="00F413E6" w:rsidRDefault="00FC6133" w:rsidP="00BC2F0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3 (3.7)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DB1BA29" w14:textId="77777777" w:rsidR="00FC6133" w:rsidRPr="00F413E6" w:rsidRDefault="00FC6133" w:rsidP="00BC2F0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 (6.1)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63F6F9D" w14:textId="77777777" w:rsidR="00FC6133" w:rsidRPr="00F413E6" w:rsidRDefault="00FC6133" w:rsidP="00BC2F0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 (3.5)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AA9C722" w14:textId="77777777" w:rsidR="00FC6133" w:rsidRPr="00F413E6" w:rsidRDefault="00FC6133" w:rsidP="00BC2F0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 (2.4)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E4928D0" w14:textId="77777777" w:rsidR="00FC6133" w:rsidRPr="00F413E6" w:rsidRDefault="00FC6133" w:rsidP="00BC2F0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 (2.4)</w:t>
            </w:r>
          </w:p>
        </w:tc>
      </w:tr>
      <w:tr w:rsidR="00FC6133" w:rsidRPr="00F413E6" w14:paraId="28106F3C" w14:textId="77777777" w:rsidTr="00BC2F06">
        <w:trPr>
          <w:trHeight w:val="145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414316" w14:textId="77777777" w:rsidR="00FC6133" w:rsidRPr="00F413E6" w:rsidRDefault="00FC6133" w:rsidP="00BC2F06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Atherosclerotic coronary heart disease, no. (%)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FB77E68" w14:textId="77777777" w:rsidR="00FC6133" w:rsidRPr="00F413E6" w:rsidRDefault="00FC6133" w:rsidP="00BC2F0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5 (2.4)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D792656" w14:textId="77777777" w:rsidR="00FC6133" w:rsidRPr="00F413E6" w:rsidRDefault="00FC6133" w:rsidP="00BC2F0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 (4.7)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BC080D2" w14:textId="77777777" w:rsidR="00FC6133" w:rsidRPr="00F413E6" w:rsidRDefault="00FC6133" w:rsidP="00BC2F0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 (1.9)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31AA805" w14:textId="77777777" w:rsidR="00FC6133" w:rsidRPr="00F413E6" w:rsidRDefault="00FC6133" w:rsidP="00BC2F0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 (1.6)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0AC9657" w14:textId="77777777" w:rsidR="00FC6133" w:rsidRPr="00F413E6" w:rsidRDefault="00FC6133" w:rsidP="00BC2F0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 (1.6)</w:t>
            </w:r>
          </w:p>
        </w:tc>
      </w:tr>
    </w:tbl>
    <w:p w14:paraId="19880C5E" w14:textId="77777777" w:rsidR="00FC6133" w:rsidRPr="00F413E6" w:rsidRDefault="00FC6133" w:rsidP="00FC6133">
      <w:pPr>
        <w:pStyle w:val="NoSpacing"/>
        <w:rPr>
          <w:rFonts w:ascii="Times New Roman" w:eastAsia="Times New Roman" w:hAnsi="Times New Roman" w:cs="Times New Roman"/>
          <w:color w:val="242424"/>
          <w:sz w:val="20"/>
          <w:szCs w:val="20"/>
          <w:lang w:eastAsia="en-CA"/>
        </w:rPr>
      </w:pPr>
      <w:r w:rsidRPr="00F413E6">
        <w:rPr>
          <w:rFonts w:ascii="Times New Roman" w:eastAsia="Times New Roman" w:hAnsi="Times New Roman" w:cs="Times New Roman"/>
          <w:color w:val="242424"/>
          <w:sz w:val="20"/>
          <w:szCs w:val="20"/>
          <w:lang w:eastAsia="en-CA"/>
        </w:rPr>
        <w:t>Levels of educational attainment (total: 8) and household income (total: 13) were retained for regression analyses but combined in the Table for brevity. Square parentheses indicate the number of participants with non-missing values and the remaining participants were included in analyses using a missing indicator variable.</w:t>
      </w:r>
    </w:p>
    <w:p w14:paraId="134F3523" w14:textId="77777777" w:rsidR="00FC6133" w:rsidRPr="00F413E6" w:rsidRDefault="00FC6133" w:rsidP="00FC6133">
      <w:pPr>
        <w:pStyle w:val="NoSpacing"/>
        <w:rPr>
          <w:rFonts w:ascii="Times New Roman" w:eastAsia="Times New Roman" w:hAnsi="Times New Roman" w:cs="Times New Roman"/>
          <w:color w:val="242424"/>
          <w:sz w:val="20"/>
          <w:szCs w:val="20"/>
          <w:lang w:eastAsia="en-CA"/>
        </w:rPr>
      </w:pPr>
      <w:r w:rsidRPr="00F413E6">
        <w:rPr>
          <w:rFonts w:ascii="Times New Roman" w:eastAsia="Times New Roman" w:hAnsi="Times New Roman" w:cs="Times New Roman"/>
          <w:color w:val="242424"/>
          <w:sz w:val="20"/>
          <w:szCs w:val="20"/>
          <w:lang w:eastAsia="en-CA"/>
        </w:rPr>
        <w:t>Abbreviations: SD = standard deviation; IQR = interquartile range.</w:t>
      </w:r>
    </w:p>
    <w:p w14:paraId="479BF3FD" w14:textId="0C59B314" w:rsidR="008729E4" w:rsidRDefault="008729E4"/>
    <w:sectPr w:rsidR="008729E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6133"/>
    <w:rsid w:val="0001122A"/>
    <w:rsid w:val="00013D49"/>
    <w:rsid w:val="000237BE"/>
    <w:rsid w:val="000272F5"/>
    <w:rsid w:val="00034101"/>
    <w:rsid w:val="00042F20"/>
    <w:rsid w:val="0005045E"/>
    <w:rsid w:val="00055F4A"/>
    <w:rsid w:val="000709F3"/>
    <w:rsid w:val="00072997"/>
    <w:rsid w:val="00072ECF"/>
    <w:rsid w:val="00077772"/>
    <w:rsid w:val="00087026"/>
    <w:rsid w:val="00090910"/>
    <w:rsid w:val="000A088E"/>
    <w:rsid w:val="000A42F4"/>
    <w:rsid w:val="000B57B1"/>
    <w:rsid w:val="000C1CA9"/>
    <w:rsid w:val="000C2CB1"/>
    <w:rsid w:val="000E0CE5"/>
    <w:rsid w:val="000F5670"/>
    <w:rsid w:val="001035D3"/>
    <w:rsid w:val="00124275"/>
    <w:rsid w:val="00124B23"/>
    <w:rsid w:val="001314E2"/>
    <w:rsid w:val="00131AD7"/>
    <w:rsid w:val="00134A8A"/>
    <w:rsid w:val="00135A01"/>
    <w:rsid w:val="001422CF"/>
    <w:rsid w:val="001505A2"/>
    <w:rsid w:val="00164CFC"/>
    <w:rsid w:val="00166036"/>
    <w:rsid w:val="0017653B"/>
    <w:rsid w:val="001765DF"/>
    <w:rsid w:val="00181DE0"/>
    <w:rsid w:val="001839E2"/>
    <w:rsid w:val="00185BDB"/>
    <w:rsid w:val="00193BCB"/>
    <w:rsid w:val="001B3B15"/>
    <w:rsid w:val="001B441C"/>
    <w:rsid w:val="001C145A"/>
    <w:rsid w:val="001C202C"/>
    <w:rsid w:val="001C7479"/>
    <w:rsid w:val="001D35EE"/>
    <w:rsid w:val="001D38D1"/>
    <w:rsid w:val="001E32A8"/>
    <w:rsid w:val="001E4575"/>
    <w:rsid w:val="001F13D2"/>
    <w:rsid w:val="00213800"/>
    <w:rsid w:val="00236A49"/>
    <w:rsid w:val="002753A8"/>
    <w:rsid w:val="00275C49"/>
    <w:rsid w:val="002944B3"/>
    <w:rsid w:val="00295CE2"/>
    <w:rsid w:val="002C636E"/>
    <w:rsid w:val="002D4B0D"/>
    <w:rsid w:val="002E191B"/>
    <w:rsid w:val="002E1A26"/>
    <w:rsid w:val="0030068E"/>
    <w:rsid w:val="0030668E"/>
    <w:rsid w:val="00312928"/>
    <w:rsid w:val="0032456C"/>
    <w:rsid w:val="00327A56"/>
    <w:rsid w:val="003401EC"/>
    <w:rsid w:val="003403C0"/>
    <w:rsid w:val="00340519"/>
    <w:rsid w:val="0034182F"/>
    <w:rsid w:val="00347F91"/>
    <w:rsid w:val="003526E3"/>
    <w:rsid w:val="003709C8"/>
    <w:rsid w:val="00371647"/>
    <w:rsid w:val="0037741B"/>
    <w:rsid w:val="0037752A"/>
    <w:rsid w:val="00380F80"/>
    <w:rsid w:val="003952B7"/>
    <w:rsid w:val="003A0DC5"/>
    <w:rsid w:val="003A10F2"/>
    <w:rsid w:val="003B4FF3"/>
    <w:rsid w:val="003B5B2F"/>
    <w:rsid w:val="003C583F"/>
    <w:rsid w:val="003D4F1D"/>
    <w:rsid w:val="0041234A"/>
    <w:rsid w:val="004219C3"/>
    <w:rsid w:val="00424BEA"/>
    <w:rsid w:val="00430EDC"/>
    <w:rsid w:val="00433DAD"/>
    <w:rsid w:val="004340E1"/>
    <w:rsid w:val="00434E58"/>
    <w:rsid w:val="004476E5"/>
    <w:rsid w:val="00465721"/>
    <w:rsid w:val="004710A0"/>
    <w:rsid w:val="0048457A"/>
    <w:rsid w:val="00490274"/>
    <w:rsid w:val="0049372C"/>
    <w:rsid w:val="00497E76"/>
    <w:rsid w:val="004A447D"/>
    <w:rsid w:val="004B48D2"/>
    <w:rsid w:val="004E2C52"/>
    <w:rsid w:val="004E4457"/>
    <w:rsid w:val="004E6994"/>
    <w:rsid w:val="004F2791"/>
    <w:rsid w:val="00501764"/>
    <w:rsid w:val="005057A1"/>
    <w:rsid w:val="00523EDB"/>
    <w:rsid w:val="005270E9"/>
    <w:rsid w:val="00533CCA"/>
    <w:rsid w:val="0053479D"/>
    <w:rsid w:val="0053651A"/>
    <w:rsid w:val="0055051C"/>
    <w:rsid w:val="00572E2B"/>
    <w:rsid w:val="00584527"/>
    <w:rsid w:val="005857CD"/>
    <w:rsid w:val="005A79A6"/>
    <w:rsid w:val="005B0A1A"/>
    <w:rsid w:val="005C1582"/>
    <w:rsid w:val="005C357D"/>
    <w:rsid w:val="005C45AC"/>
    <w:rsid w:val="005D1954"/>
    <w:rsid w:val="006146F1"/>
    <w:rsid w:val="00633432"/>
    <w:rsid w:val="006356DE"/>
    <w:rsid w:val="00643759"/>
    <w:rsid w:val="00651DDB"/>
    <w:rsid w:val="006818FE"/>
    <w:rsid w:val="006836BD"/>
    <w:rsid w:val="00687CF1"/>
    <w:rsid w:val="0069281D"/>
    <w:rsid w:val="00694580"/>
    <w:rsid w:val="006A65AE"/>
    <w:rsid w:val="006A6905"/>
    <w:rsid w:val="006B0645"/>
    <w:rsid w:val="006B43CD"/>
    <w:rsid w:val="006D6AAF"/>
    <w:rsid w:val="006E0C5F"/>
    <w:rsid w:val="006E60AB"/>
    <w:rsid w:val="006F2AD9"/>
    <w:rsid w:val="00705798"/>
    <w:rsid w:val="0071364E"/>
    <w:rsid w:val="00727BF8"/>
    <w:rsid w:val="00741D6D"/>
    <w:rsid w:val="00750694"/>
    <w:rsid w:val="00764E7E"/>
    <w:rsid w:val="00781C2D"/>
    <w:rsid w:val="007A152B"/>
    <w:rsid w:val="007A2079"/>
    <w:rsid w:val="007A3D4A"/>
    <w:rsid w:val="007B0056"/>
    <w:rsid w:val="007B4926"/>
    <w:rsid w:val="007C0D88"/>
    <w:rsid w:val="007C14FC"/>
    <w:rsid w:val="007C673F"/>
    <w:rsid w:val="007D1C28"/>
    <w:rsid w:val="007D2610"/>
    <w:rsid w:val="007D5BAA"/>
    <w:rsid w:val="007E24B8"/>
    <w:rsid w:val="007F1D3B"/>
    <w:rsid w:val="00800690"/>
    <w:rsid w:val="00807902"/>
    <w:rsid w:val="0081065B"/>
    <w:rsid w:val="00815BCF"/>
    <w:rsid w:val="008236F5"/>
    <w:rsid w:val="00826741"/>
    <w:rsid w:val="008407AD"/>
    <w:rsid w:val="0084258C"/>
    <w:rsid w:val="0085160C"/>
    <w:rsid w:val="0086271B"/>
    <w:rsid w:val="008634FB"/>
    <w:rsid w:val="00864169"/>
    <w:rsid w:val="00866973"/>
    <w:rsid w:val="008729E4"/>
    <w:rsid w:val="00881648"/>
    <w:rsid w:val="0088365B"/>
    <w:rsid w:val="00895D24"/>
    <w:rsid w:val="008B2BA7"/>
    <w:rsid w:val="008B3940"/>
    <w:rsid w:val="008B6B3D"/>
    <w:rsid w:val="008D3A46"/>
    <w:rsid w:val="008D3F1E"/>
    <w:rsid w:val="008D5080"/>
    <w:rsid w:val="008D53B2"/>
    <w:rsid w:val="008E7B9F"/>
    <w:rsid w:val="008F020F"/>
    <w:rsid w:val="00906EC8"/>
    <w:rsid w:val="00913B6D"/>
    <w:rsid w:val="00926CF0"/>
    <w:rsid w:val="00932AF3"/>
    <w:rsid w:val="00940B56"/>
    <w:rsid w:val="009447D5"/>
    <w:rsid w:val="0095247C"/>
    <w:rsid w:val="00954395"/>
    <w:rsid w:val="009634F7"/>
    <w:rsid w:val="00964042"/>
    <w:rsid w:val="00982482"/>
    <w:rsid w:val="00991604"/>
    <w:rsid w:val="009952D8"/>
    <w:rsid w:val="009B4F58"/>
    <w:rsid w:val="009B558A"/>
    <w:rsid w:val="009C76A3"/>
    <w:rsid w:val="009C7FD9"/>
    <w:rsid w:val="009D1F55"/>
    <w:rsid w:val="009F3636"/>
    <w:rsid w:val="00A0012F"/>
    <w:rsid w:val="00A1200C"/>
    <w:rsid w:val="00A12C12"/>
    <w:rsid w:val="00A24EA6"/>
    <w:rsid w:val="00A37BA5"/>
    <w:rsid w:val="00A40357"/>
    <w:rsid w:val="00A43BCF"/>
    <w:rsid w:val="00A47107"/>
    <w:rsid w:val="00A5305E"/>
    <w:rsid w:val="00A677B4"/>
    <w:rsid w:val="00A7598A"/>
    <w:rsid w:val="00A80F81"/>
    <w:rsid w:val="00A81459"/>
    <w:rsid w:val="00A81B91"/>
    <w:rsid w:val="00AA3698"/>
    <w:rsid w:val="00AA4794"/>
    <w:rsid w:val="00AB4608"/>
    <w:rsid w:val="00AB7532"/>
    <w:rsid w:val="00AD0BBA"/>
    <w:rsid w:val="00AD28FC"/>
    <w:rsid w:val="00AD6C0A"/>
    <w:rsid w:val="00AD7FC7"/>
    <w:rsid w:val="00AE2FDA"/>
    <w:rsid w:val="00AF4A65"/>
    <w:rsid w:val="00AF5AA4"/>
    <w:rsid w:val="00B03605"/>
    <w:rsid w:val="00B121DD"/>
    <w:rsid w:val="00B34AA1"/>
    <w:rsid w:val="00B34D54"/>
    <w:rsid w:val="00B34F65"/>
    <w:rsid w:val="00B355A7"/>
    <w:rsid w:val="00B45C92"/>
    <w:rsid w:val="00B500F7"/>
    <w:rsid w:val="00B6044E"/>
    <w:rsid w:val="00B66320"/>
    <w:rsid w:val="00B73E71"/>
    <w:rsid w:val="00B75476"/>
    <w:rsid w:val="00B7635B"/>
    <w:rsid w:val="00B7790A"/>
    <w:rsid w:val="00B84E93"/>
    <w:rsid w:val="00B85E70"/>
    <w:rsid w:val="00B87159"/>
    <w:rsid w:val="00B9678E"/>
    <w:rsid w:val="00B96F60"/>
    <w:rsid w:val="00BA2EB0"/>
    <w:rsid w:val="00BA707F"/>
    <w:rsid w:val="00BB1899"/>
    <w:rsid w:val="00BB745D"/>
    <w:rsid w:val="00BC738A"/>
    <w:rsid w:val="00BE0E00"/>
    <w:rsid w:val="00C25107"/>
    <w:rsid w:val="00C35FC6"/>
    <w:rsid w:val="00C37520"/>
    <w:rsid w:val="00C37BEB"/>
    <w:rsid w:val="00C47D5D"/>
    <w:rsid w:val="00C50C71"/>
    <w:rsid w:val="00C51BD6"/>
    <w:rsid w:val="00C5395E"/>
    <w:rsid w:val="00C71292"/>
    <w:rsid w:val="00C80F63"/>
    <w:rsid w:val="00C86F62"/>
    <w:rsid w:val="00C91481"/>
    <w:rsid w:val="00CA667E"/>
    <w:rsid w:val="00CC67E4"/>
    <w:rsid w:val="00CD3240"/>
    <w:rsid w:val="00CD347F"/>
    <w:rsid w:val="00D02D7C"/>
    <w:rsid w:val="00D11AE2"/>
    <w:rsid w:val="00D14889"/>
    <w:rsid w:val="00D24F18"/>
    <w:rsid w:val="00D27AB9"/>
    <w:rsid w:val="00D32C44"/>
    <w:rsid w:val="00D35D8C"/>
    <w:rsid w:val="00D40E79"/>
    <w:rsid w:val="00D42CD7"/>
    <w:rsid w:val="00D54EBB"/>
    <w:rsid w:val="00D57AA2"/>
    <w:rsid w:val="00D61421"/>
    <w:rsid w:val="00D63618"/>
    <w:rsid w:val="00D6518F"/>
    <w:rsid w:val="00D85D7C"/>
    <w:rsid w:val="00D90ACD"/>
    <w:rsid w:val="00DA315A"/>
    <w:rsid w:val="00DA46A9"/>
    <w:rsid w:val="00DC2A2A"/>
    <w:rsid w:val="00DE0BE3"/>
    <w:rsid w:val="00DE76A0"/>
    <w:rsid w:val="00E1569D"/>
    <w:rsid w:val="00E350AD"/>
    <w:rsid w:val="00E425A3"/>
    <w:rsid w:val="00E44524"/>
    <w:rsid w:val="00E60511"/>
    <w:rsid w:val="00E666B5"/>
    <w:rsid w:val="00E7495A"/>
    <w:rsid w:val="00E773FB"/>
    <w:rsid w:val="00E948CB"/>
    <w:rsid w:val="00EB574F"/>
    <w:rsid w:val="00EC3D84"/>
    <w:rsid w:val="00ED0FEF"/>
    <w:rsid w:val="00ED637C"/>
    <w:rsid w:val="00ED7BCB"/>
    <w:rsid w:val="00EE3B9C"/>
    <w:rsid w:val="00EF53F3"/>
    <w:rsid w:val="00F06EC8"/>
    <w:rsid w:val="00F1247A"/>
    <w:rsid w:val="00F16566"/>
    <w:rsid w:val="00F2152C"/>
    <w:rsid w:val="00F340F2"/>
    <w:rsid w:val="00F51E8D"/>
    <w:rsid w:val="00F66A26"/>
    <w:rsid w:val="00F73494"/>
    <w:rsid w:val="00F7599B"/>
    <w:rsid w:val="00F82889"/>
    <w:rsid w:val="00F9544F"/>
    <w:rsid w:val="00FA70BF"/>
    <w:rsid w:val="00FB1543"/>
    <w:rsid w:val="00FB4348"/>
    <w:rsid w:val="00FC2FFD"/>
    <w:rsid w:val="00FC6133"/>
    <w:rsid w:val="00FF16A6"/>
    <w:rsid w:val="00FF506F"/>
    <w:rsid w:val="00FF70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20C5AA5"/>
  <w15:chartTrackingRefBased/>
  <w15:docId w15:val="{1316D699-35EB-C844-9DC3-8C4F5FEA59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133"/>
    <w:pPr>
      <w:suppressAutoHyphens/>
      <w:spacing w:after="0" w:line="240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C6133"/>
    <w:pPr>
      <w:keepNext/>
      <w:keepLines/>
      <w:suppressAutoHyphens w:val="0"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C6133"/>
    <w:pPr>
      <w:keepNext/>
      <w:keepLines/>
      <w:suppressAutoHyphens w:val="0"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C6133"/>
    <w:pPr>
      <w:keepNext/>
      <w:keepLines/>
      <w:suppressAutoHyphens w:val="0"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133"/>
    <w:pPr>
      <w:keepNext/>
      <w:keepLines/>
      <w:suppressAutoHyphens w:val="0"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133"/>
    <w:pPr>
      <w:keepNext/>
      <w:keepLines/>
      <w:suppressAutoHyphens w:val="0"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133"/>
    <w:pPr>
      <w:keepNext/>
      <w:keepLines/>
      <w:suppressAutoHyphens w:val="0"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133"/>
    <w:pPr>
      <w:keepNext/>
      <w:keepLines/>
      <w:suppressAutoHyphens w:val="0"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133"/>
    <w:pPr>
      <w:keepNext/>
      <w:keepLines/>
      <w:suppressAutoHyphens w:val="0"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133"/>
    <w:pPr>
      <w:keepNext/>
      <w:keepLines/>
      <w:suppressAutoHyphens w:val="0"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C613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C613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C613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13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13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13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13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13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13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C6133"/>
    <w:pPr>
      <w:suppressAutoHyphens w:val="0"/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C613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133"/>
    <w:pPr>
      <w:numPr>
        <w:ilvl w:val="1"/>
      </w:numPr>
      <w:suppressAutoHyphens w:val="0"/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C613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C6133"/>
    <w:pPr>
      <w:suppressAutoHyphens w:val="0"/>
      <w:spacing w:before="160" w:after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C613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C6133"/>
    <w:pPr>
      <w:suppressAutoHyphens w:val="0"/>
      <w:spacing w:after="160"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C613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13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uppressAutoHyphens w:val="0"/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13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C6133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uiPriority w:val="1"/>
    <w:qFormat/>
    <w:rsid w:val="00FC6133"/>
    <w:pPr>
      <w:suppressAutoHyphens/>
      <w:spacing w:after="0" w:line="240" w:lineRule="auto"/>
    </w:pPr>
    <w:rPr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61</Words>
  <Characters>4344</Characters>
  <Application>Microsoft Office Word</Application>
  <DocSecurity>0</DocSecurity>
  <Lines>36</Lines>
  <Paragraphs>10</Paragraphs>
  <ScaleCrop>false</ScaleCrop>
  <Company/>
  <LinksUpToDate>false</LinksUpToDate>
  <CharactersWithSpaces>50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jamin Smith, Dr</dc:creator>
  <cp:keywords/>
  <dc:description/>
  <cp:lastModifiedBy>Benjamin Smith, Dr</cp:lastModifiedBy>
  <cp:revision>1</cp:revision>
  <dcterms:created xsi:type="dcterms:W3CDTF">2025-09-30T14:52:00Z</dcterms:created>
  <dcterms:modified xsi:type="dcterms:W3CDTF">2025-09-30T14:52:00Z</dcterms:modified>
</cp:coreProperties>
</file>